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66FD2" w14:textId="5104541B" w:rsidR="000446E7" w:rsidRPr="00F07898" w:rsidRDefault="00962E97" w:rsidP="000446E7">
      <w:pPr>
        <w:spacing w:line="360" w:lineRule="auto"/>
        <w:rPr>
          <w:rFonts w:ascii="Arial" w:eastAsia="Arial" w:hAnsi="Arial" w:cs="Arial"/>
          <w:b/>
          <w:sz w:val="20"/>
          <w:szCs w:val="22"/>
        </w:rPr>
      </w:pPr>
      <w:r>
        <w:rPr>
          <w:rFonts w:ascii="Arial" w:eastAsia="Arial" w:hAnsi="Arial" w:cs="Arial"/>
          <w:b/>
          <w:sz w:val="20"/>
          <w:szCs w:val="22"/>
        </w:rPr>
        <w:t>S</w:t>
      </w:r>
      <w:ins w:id="0" w:author="Dewa, Lindsay H" w:date="2023-09-11T15:53:00Z">
        <w:r w:rsidR="00443351">
          <w:rPr>
            <w:rFonts w:ascii="Arial" w:eastAsia="Arial" w:hAnsi="Arial" w:cs="Arial"/>
            <w:b/>
            <w:sz w:val="20"/>
            <w:szCs w:val="22"/>
          </w:rPr>
          <w:t>4 Fig.</w:t>
        </w:r>
      </w:ins>
      <w:del w:id="1" w:author="Dewa, Lindsay H" w:date="2023-09-11T15:52:00Z">
        <w:r w:rsidDel="0081782D">
          <w:rPr>
            <w:rFonts w:ascii="Arial" w:eastAsia="Arial" w:hAnsi="Arial" w:cs="Arial"/>
            <w:b/>
            <w:sz w:val="20"/>
            <w:szCs w:val="22"/>
          </w:rPr>
          <w:delText xml:space="preserve">upplementary </w:delText>
        </w:r>
      </w:del>
      <w:del w:id="2" w:author="Dewa, Lindsay H" w:date="2023-09-11T15:53:00Z">
        <w:r w:rsidDel="00443351">
          <w:rPr>
            <w:rFonts w:ascii="Arial" w:eastAsia="Arial" w:hAnsi="Arial" w:cs="Arial"/>
            <w:b/>
            <w:sz w:val="20"/>
            <w:szCs w:val="22"/>
          </w:rPr>
          <w:delText>file</w:delText>
        </w:r>
        <w:r w:rsidR="00CB13EE" w:rsidDel="00443351">
          <w:rPr>
            <w:rFonts w:ascii="Arial" w:eastAsia="Arial" w:hAnsi="Arial" w:cs="Arial"/>
            <w:b/>
            <w:sz w:val="20"/>
            <w:szCs w:val="22"/>
          </w:rPr>
          <w:delText xml:space="preserve"> 4</w:delText>
        </w:r>
      </w:del>
      <w:r w:rsidR="000446E7" w:rsidRPr="00F07898">
        <w:rPr>
          <w:rFonts w:ascii="Arial" w:eastAsia="Arial" w:hAnsi="Arial" w:cs="Arial"/>
          <w:b/>
          <w:sz w:val="20"/>
          <w:szCs w:val="22"/>
        </w:rPr>
        <w:t>: Study characteristics</w:t>
      </w:r>
      <w:ins w:id="3" w:author="Dewa, Lindsay H" w:date="2023-09-11T15:53:00Z">
        <w:r w:rsidR="00443351">
          <w:rPr>
            <w:rFonts w:ascii="Arial" w:eastAsia="Arial" w:hAnsi="Arial" w:cs="Arial"/>
            <w:b/>
            <w:sz w:val="20"/>
            <w:szCs w:val="22"/>
          </w:rPr>
          <w:t>.</w:t>
        </w:r>
      </w:ins>
    </w:p>
    <w:tbl>
      <w:tblPr>
        <w:tblW w:w="4312" w:type="pct"/>
        <w:tblLayout w:type="fixed"/>
        <w:tblLook w:val="04A0" w:firstRow="1" w:lastRow="0" w:firstColumn="1" w:lastColumn="0" w:noHBand="0" w:noVBand="1"/>
      </w:tblPr>
      <w:tblGrid>
        <w:gridCol w:w="1785"/>
        <w:gridCol w:w="1552"/>
        <w:gridCol w:w="1552"/>
        <w:gridCol w:w="1299"/>
        <w:gridCol w:w="1417"/>
        <w:gridCol w:w="991"/>
        <w:gridCol w:w="1843"/>
        <w:gridCol w:w="1590"/>
      </w:tblGrid>
      <w:tr w:rsidR="00DA2209" w:rsidRPr="00525C32" w14:paraId="230A59F3" w14:textId="77777777" w:rsidTr="00DA2209">
        <w:trPr>
          <w:trHeight w:val="420"/>
        </w:trPr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C813E" w14:textId="77777777" w:rsidR="00DA2209" w:rsidRPr="00525C32" w:rsidRDefault="00DA2209" w:rsidP="00C87AE5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bookmarkStart w:id="4" w:name="OLE_LINK1"/>
            <w:r w:rsidRPr="00525C3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irst author, year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D29B" w14:textId="77777777" w:rsidR="00DA2209" w:rsidRPr="00525C32" w:rsidRDefault="00DA2209" w:rsidP="00C87AE5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6F28" w14:textId="77777777" w:rsidR="00DA2209" w:rsidRPr="00525C32" w:rsidRDefault="00DA2209" w:rsidP="00C87AE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Wave 1, 2 or 3 (dates during data generation) 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72C1E" w14:textId="77777777" w:rsidR="00DA2209" w:rsidRPr="00525C32" w:rsidRDefault="00DA2209" w:rsidP="00C87AE5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Qualitative methods/ analysis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46BE5" w14:textId="77777777" w:rsidR="00DA2209" w:rsidRPr="00525C32" w:rsidRDefault="00DA2209" w:rsidP="00C87AE5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E05F" w14:textId="77777777" w:rsidR="00DA2209" w:rsidRPr="00525C32" w:rsidRDefault="00DA2209" w:rsidP="00C87AE5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9341BF" w14:textId="0E0EA661" w:rsidR="00DA2209" w:rsidRPr="00525C32" w:rsidRDefault="00DA2209" w:rsidP="0075484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heoretical or conceptual basis underlying study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271CD" w14:textId="0844AE72" w:rsidR="00DA2209" w:rsidRPr="00525C32" w:rsidRDefault="00DA2209" w:rsidP="0075484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imary source of data</w:t>
            </w:r>
          </w:p>
        </w:tc>
      </w:tr>
      <w:tr w:rsidR="00DA2209" w:rsidRPr="00525C32" w14:paraId="67A3B0B3" w14:textId="77777777" w:rsidTr="00DA2209">
        <w:trPr>
          <w:trHeight w:val="9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97D04" w14:textId="7D4B9316" w:rsidR="00DA2209" w:rsidRPr="00525C32" w:rsidRDefault="00DA2209" w:rsidP="00C87AE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bawi (</w:t>
            </w:r>
            <w:proofErr w:type="gramStart"/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2020)</w:t>
            </w:r>
            <w:ins w:id="5" w:author="Dewa, Lindsay H" w:date="2023-09-11T14:51:00Z">
              <w:r w:rsidR="00D22185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[</w:t>
              </w:r>
              <w:proofErr w:type="gramEnd"/>
              <w:r w:rsidR="00D22185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39]</w:t>
              </w:r>
            </w:ins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F611" w14:textId="77777777" w:rsidR="00DA2209" w:rsidRPr="00525C32" w:rsidRDefault="00DA2209" w:rsidP="00C87AE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The Netherlands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CE6F" w14:textId="77777777" w:rsidR="00DA2209" w:rsidRPr="00525C32" w:rsidRDefault="00DA2209" w:rsidP="00C87AE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ave 1 (04/2020)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D2D25" w14:textId="77777777" w:rsidR="00DA2209" w:rsidRPr="00525C32" w:rsidRDefault="00DA2209" w:rsidP="00C87AE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SI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9E6D1" w14:textId="77777777" w:rsidR="00DA2209" w:rsidRPr="00525C32" w:rsidRDefault="00DA2209" w:rsidP="00C87AE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ttended an obesity centre, (52% female; median age 10.5 years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8BBDD" w14:textId="77777777" w:rsidR="00DA2209" w:rsidRPr="00525C32" w:rsidRDefault="00DA2209" w:rsidP="00C87AE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7920EE" w14:textId="165ECA7A" w:rsidR="00DA2209" w:rsidRPr="00525C32" w:rsidRDefault="00DA2209" w:rsidP="0075484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Grounded theory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9829D5" w14:textId="41BCB87B" w:rsidR="00DA2209" w:rsidRPr="00525C32" w:rsidRDefault="00DA2209" w:rsidP="0075484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Passages from documentation of telephone interviews</w:t>
            </w:r>
          </w:p>
        </w:tc>
      </w:tr>
      <w:tr w:rsidR="00DA2209" w:rsidRPr="00525C32" w14:paraId="4E79F152" w14:textId="77777777" w:rsidTr="00DA2209">
        <w:trPr>
          <w:trHeight w:val="1125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BEC22F" w14:textId="76030F82" w:rsidR="00DA2209" w:rsidRPr="00525C32" w:rsidRDefault="00DA2209" w:rsidP="00C87AE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shworth (</w:t>
            </w:r>
            <w:proofErr w:type="gramStart"/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2022)</w:t>
            </w:r>
            <w:ins w:id="6" w:author="Dewa, Lindsay H" w:date="2023-09-11T14:51:00Z">
              <w:r w:rsidR="00D22185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[</w:t>
              </w:r>
              <w:proofErr w:type="gramEnd"/>
              <w:r w:rsidR="00D22185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40]</w:t>
              </w:r>
            </w:ins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C41EA" w14:textId="77777777" w:rsidR="00DA2209" w:rsidRPr="00525C32" w:rsidRDefault="00DA2209" w:rsidP="00C87AE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99ABB" w14:textId="77777777" w:rsidR="00DA2209" w:rsidRPr="00525C32" w:rsidRDefault="00DA2209" w:rsidP="00C87AE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2 (09/2020-12/2020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1C0EA" w14:textId="77777777" w:rsidR="00DA2209" w:rsidRPr="00525C32" w:rsidRDefault="00DA2209" w:rsidP="00C87AE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IDI/R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B2A7B3" w14:textId="77777777" w:rsidR="00DA2209" w:rsidRPr="00525C32" w:rsidRDefault="00DA2209" w:rsidP="00C87AE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ny YP (36% female; mean age 12; SD N/A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85DEF" w14:textId="77777777" w:rsidR="00DA2209" w:rsidRPr="00525C32" w:rsidRDefault="00DA2209" w:rsidP="00C87AE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068249" w14:textId="713F283E" w:rsidR="00DA2209" w:rsidRPr="00525C32" w:rsidRDefault="00DA2209" w:rsidP="0075484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5CCDE6" w14:textId="14BA2C2F" w:rsidR="00DA2209" w:rsidRPr="00525C32" w:rsidRDefault="00DA2209" w:rsidP="0075484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722B8E5A" w14:textId="77777777" w:rsidTr="006C6AE0">
        <w:trPr>
          <w:trHeight w:val="854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DFC87F" w14:textId="3CD433DD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Barnardos (202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ins w:id="7" w:author="Dewa, Lindsay H" w:date="2023-09-11T14:51:00Z">
              <w:r w:rsidR="00D22185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)</w:t>
              </w:r>
            </w:ins>
            <w:del w:id="8" w:author="Dewa, Lindsay H" w:date="2023-09-11T14:56:00Z">
              <w:r w:rsidRPr="00525C32" w:rsidDel="005C1BCD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fldChar w:fldCharType="begin"/>
              </w:r>
              <w:r w:rsidR="00034FFD" w:rsidDel="005C1BCD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InstrText xml:space="preserve"> ADDIN EN.CITE &lt;EndNote&gt;&lt;Cite&gt;&lt;Author&gt;Barnardo’s&lt;/Author&gt;&lt;Year&gt;2020b&lt;/Year&gt;&lt;RecNum&gt;68866&lt;/RecNum&gt;&lt;DisplayText&gt;(Barnardo’s, 2020b)&lt;/DisplayText&gt;&lt;record&gt;&lt;rec-number&gt;68866&lt;/rec-number&gt;&lt;foreign-keys&gt;&lt;key app="EN" db-id="z5ddxwrxkzwpdcefw99vwp9twsesff9pd5ef" timestamp="1661246635" guid="b8b71bc7-106c-49df-92e7-b2ff8ba4c56b"&gt;68866&lt;/key&gt;&lt;/foreign-keys&gt;&lt;ref-type name="Report"&gt;27&lt;/ref-type&gt;&lt;contributors&gt;&lt;authors&gt;&lt;author&gt;Barnardo’s&lt;/author&gt;&lt;/authors&gt;&lt;tertiary-authors&gt;&lt;author&gt;Barnardo House&lt;/author&gt;&lt;/tertiary-authors&gt;&lt;/contributors&gt;&lt;titles&gt;&lt;title&gt;Devalued by Forces Beyond Your Control: Experences of COVID-19 lockdown restrictions and visions for the future, from young people who are supported by Bardnardo’s&lt;/title&gt;&lt;/titles&gt;&lt;dates&gt;&lt;year&gt;2020b&lt;/year&gt;&lt;/dates&gt;&lt;pub-location&gt;Essex, UK&lt;/pub-location&gt;&lt;urls&gt;&lt;/urls&gt;&lt;/record&gt;&lt;/Cite&gt;&lt;/EndNote&gt;</w:delInstrText>
              </w:r>
              <w:r w:rsidRPr="00525C32" w:rsidDel="005C1BCD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fldChar w:fldCharType="separate"/>
              </w:r>
              <w:r w:rsidR="00034FFD" w:rsidDel="005C1BCD">
                <w:rPr>
                  <w:rFonts w:ascii="Arial" w:hAnsi="Arial" w:cs="Arial"/>
                  <w:noProof/>
                  <w:color w:val="000000" w:themeColor="text1"/>
                  <w:sz w:val="20"/>
                  <w:szCs w:val="20"/>
                </w:rPr>
                <w:delText>(B</w:delText>
              </w:r>
            </w:del>
            <w:del w:id="9" w:author="Dewa, Lindsay H" w:date="2023-09-11T14:51:00Z">
              <w:r w:rsidR="00034FFD" w:rsidDel="00D22185">
                <w:rPr>
                  <w:rFonts w:ascii="Arial" w:hAnsi="Arial" w:cs="Arial"/>
                  <w:noProof/>
                  <w:color w:val="000000" w:themeColor="text1"/>
                  <w:sz w:val="20"/>
                  <w:szCs w:val="20"/>
                </w:rPr>
                <w:delText>arnardo’s, 2020b</w:delText>
              </w:r>
            </w:del>
            <w:del w:id="10" w:author="Dewa, Lindsay H" w:date="2023-09-11T14:56:00Z">
              <w:r w:rsidR="00034FFD" w:rsidDel="005C1BCD">
                <w:rPr>
                  <w:rFonts w:ascii="Arial" w:hAnsi="Arial" w:cs="Arial"/>
                  <w:noProof/>
                  <w:color w:val="000000" w:themeColor="text1"/>
                  <w:sz w:val="20"/>
                  <w:szCs w:val="20"/>
                </w:rPr>
                <w:delText>)</w:delText>
              </w:r>
              <w:r w:rsidRPr="00525C32" w:rsidDel="005C1BCD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fldChar w:fldCharType="end"/>
              </w:r>
            </w:del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B71FF" w14:textId="2E7B3E6D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136DF" w14:textId="49169F42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t reported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3174E" w14:textId="03E881A5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I/U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1BC69" w14:textId="09C2422E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rginalised groups (with existing mental health difficulties; BAME CYP; poverty; young people entering education, employment or training; CYP with special educational needs; young carers; young people leaving care; LGBTQ+ YP; 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children with a parent in custody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6075F" w14:textId="7C718AC4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15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E579EA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082D176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5AA7255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6F1183F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A3BFBFC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3EB6E2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FAC8C2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9F466FC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E25B1D5" w14:textId="701FA756" w:rsidR="009637BD" w:rsidRPr="00525C32" w:rsidRDefault="009637BD" w:rsidP="009637B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Co-production/peer l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242EFD" w14:textId="09638DA0" w:rsidR="009637BD" w:rsidRPr="00525C32" w:rsidRDefault="009637BD" w:rsidP="009637B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Statistics and quotations presented in the report.</w:t>
            </w:r>
          </w:p>
        </w:tc>
      </w:tr>
      <w:tr w:rsidR="009637BD" w:rsidRPr="00525C32" w14:paraId="42D63864" w14:textId="77777777" w:rsidTr="00DA2209">
        <w:trPr>
          <w:trHeight w:val="854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BC35C" w14:textId="60A67280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Barnardos (202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81D5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80F4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 (06/05/2020-01/06/2020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EC96F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IDI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29B64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ny YP (55% female; age range 13-25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00CAB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8A15DC" w14:textId="727B8F54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Grounded in listening to voices of young people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5A153C" w14:textId="0D1ACF96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Quotes</w:t>
            </w:r>
          </w:p>
        </w:tc>
      </w:tr>
      <w:tr w:rsidR="009637BD" w:rsidRPr="00525C32" w14:paraId="59CFAB10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757CC" w14:textId="6C838A50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engtsson (2021)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2705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Denmar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B2AC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451B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IDI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0B706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Gaming experience (66% female; age range 16-20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A2237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4D8B2B" w14:textId="6421F94C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Social Practice theoretical framework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CAB78" w14:textId="7B285FF1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0D7C0FA8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27775" w14:textId="25E10F32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Branquinho (2020)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034FFD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Branquinho&lt;/Author&gt;&lt;Year&gt;2020&lt;/Year&gt;&lt;RecNum&gt;68869&lt;/RecNum&gt;&lt;DisplayText&gt;(Branquinho, Kelly, Arevalo, Santos, &amp;amp; Gaspar De Matos, 2020)&lt;/DisplayText&gt;&lt;record&gt;&lt;rec-number&gt;68869&lt;/rec-number&gt;&lt;foreign-keys&gt;&lt;key app="EN" db-id="z5ddxwrxkzwpdcefw99vwp9twsesff9pd5ef" timestamp="1661247143" guid="2d27e2d0-5fc4-4c60-8e86-537a83ade29e"&gt;68869&lt;/key&gt;&lt;/foreign-keys&gt;&lt;ref-type name="Journal Article"&gt;17&lt;/ref-type&gt;&lt;contributors&gt;&lt;authors&gt;&lt;author&gt;Branquinho, Cátia&lt;/author&gt;&lt;author&gt;Kelly, Colette&lt;/author&gt;&lt;author&gt;Arevalo, Lourdes C.&lt;/author&gt;&lt;author&gt;Santos, Anabela&lt;/author&gt;&lt;author&gt;Gaspar De Matos, Margarida&lt;/author&gt;&lt;/authors&gt;&lt;/contributors&gt;&lt;titles&gt;&lt;title&gt;“Hey, we also have something to say”: A qualitative study of Portuguese adolescents’ and young people&amp;apos;s experiences under COVID</w:instrText>
            </w:r>
            <w:r w:rsidR="00034FFD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instrText>‐</w:instrText>
            </w:r>
            <w:r w:rsidR="00034FFD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>19&lt;/title&gt;&lt;secondary-title&gt;Journal of Community Psychology&lt;/secondary-title&gt;&lt;/titles&gt;&lt;periodical&gt;&lt;full-title&gt;Journal of Community Psychology&lt;/full-title&gt;&lt;abbr-1&gt;J. Community Psychol.&lt;/abbr-1&gt;&lt;abbr-2&gt;J Community Psychol&lt;/abbr-2&gt;&lt;/periodical&gt;&lt;pages&gt;2740-2752&lt;/pages&gt;&lt;volume&gt;48&lt;/volume&gt;&lt;number&gt;8&lt;/number&gt;&lt;dates&gt;&lt;year&gt;2020&lt;/year&gt;&lt;pub-dates&gt;&lt;date&gt;2020-11-01&lt;/date&gt;&lt;/pub-dates&gt;&lt;/dates&gt;&lt;publisher&gt;Wiley&lt;/publisher&gt;&lt;isbn&gt;0090-4392&lt;/isbn&gt;&lt;urls&gt;&lt;/urls&gt;&lt;electronic-resource-num&gt;10.1002/jcop.22453&lt;/electronic-resource-num&gt;&lt;access-date&gt;2022-08-23T09:25:31&lt;/access-date&gt;&lt;/record&gt;&lt;/Cite&gt;&lt;/EndNote&gt;</w:instrTex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034FFD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Branquinho, Kelly, Arevalo, Santos, &amp; Gaspar De Matos, 2020)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7389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Portugal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12CF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 (14/04/2020-18/05/2020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C3FFB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U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F3D2D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ny YP (70% female; mean age 19.2 years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ABBA5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617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F85D7E" w14:textId="1D73E30D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Engel's Biopsychosocial model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3FA7D0" w14:textId="5E894784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Open-response survey questions; extracts included in manuscript as well as tabulated categories, sub-categories and key-ideas</w:t>
            </w:r>
          </w:p>
        </w:tc>
      </w:tr>
      <w:tr w:rsidR="009637BD" w:rsidRPr="00525C32" w14:paraId="48B2672D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1529B" w14:textId="3B09947E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Branquinho (2021)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034FFD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Branquinho&lt;/Author&gt;&lt;Year&gt;2021&lt;/Year&gt;&lt;RecNum&gt;68870&lt;/RecNum&gt;&lt;DisplayText&gt;(Branquinho, Santos, Ramiro, &amp;amp; Gaspar De Matos, 2021)&lt;/DisplayText&gt;&lt;record&gt;&lt;rec-number&gt;68870&lt;/rec-number&gt;&lt;foreign-keys&gt;&lt;key app="EN" db-id="z5ddxwrxkzwpdcefw99vwp9twsesff9pd5ef" timestamp="1661247146" guid="a9ebab31-336f-42bc-af8a-c34588698b95"&gt;68870&lt;/key&gt;&lt;/foreign-keys&gt;&lt;ref-type name="Journal Article"&gt;17&lt;/ref-type&gt;&lt;contributors&gt;&lt;authors&gt;&lt;author&gt;Branquinho, Cátia&lt;/author&gt;&lt;author&gt;Santos, Anabela Caetano&lt;/author&gt;&lt;author&gt;Ramiro, Lúcia&lt;/author&gt;&lt;author&gt;Gaspar De Matos, Margarida&lt;/author&gt;&lt;/authors&gt;&lt;/contributors&gt;&lt;titles&gt;&lt;title&gt;#COVID#BACKTOSCHOOL: Qualitative study based on the voice of Portuguese adolescents&lt;/title&gt;&lt;secondary-title&gt;Journal of Community Psychology&lt;/secondary-title&gt;&lt;/titles&gt;&lt;periodical&gt;&lt;full-title&gt;Journal of Community Psychology&lt;/full-title&gt;&lt;abbr-1&gt;J. Community Psychol.&lt;/abbr-1&gt;&lt;abbr-2&gt;J Community Psychol&lt;/abbr-2&gt;&lt;/periodical&gt;&lt;pages&gt;2209-2220&lt;/pages&gt;&lt;volume&gt;49&lt;/volume&gt;&lt;number&gt;7&lt;/number&gt;&lt;dates&gt;&lt;year&gt;2021&lt;/year&gt;&lt;pub-dates&gt;&lt;date&gt;2021-09-01&lt;/date&gt;&lt;/pub-dates&gt;&lt;/dates&gt;&lt;publisher&gt;Wiley&lt;/publisher&gt;&lt;isbn&gt;0090-4392&lt;/isbn&gt;&lt;urls&gt;&lt;/urls&gt;&lt;electronic-resource-num&gt;10.1002/jcop.22670&lt;/electronic-resource-num&gt;&lt;access-date&gt;2022-02-04T14:16:16&lt;/access-date&gt;&lt;/record&gt;&lt;/Cite&gt;&lt;/EndNote&gt;</w:instrTex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034FFD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Branquinho, Santos, Ramiro, &amp; Gaspar De Matos, 2021)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F573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Portugal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2169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2 (15/10/2020-08/11/2020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96A86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C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8650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ny YP (71% female; mean age 18.4 years SD 2.1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9A3C6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304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F574EF" w14:textId="7E932B26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ADCBA" w14:textId="75E9BAA2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6289E64E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CF6D2" w14:textId="3706FB5E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Branquinho (2022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5CF72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Portugal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43DA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3 (02/2021-03/2021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EFA07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C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AB2C3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ny YP (71% female; mean age 19 years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8C2F9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592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6080AA" w14:textId="3194266D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B7B95C" w14:textId="22A9D349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6D1B0CB8" w14:textId="77777777" w:rsidTr="00DA2209">
        <w:trPr>
          <w:trHeight w:val="60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52C08" w14:textId="21E61313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Burgess (2022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705BF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45E3C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FE237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FGD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61738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P minoritised by race (80% 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female; age range 16-25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5A4DF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4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8D67F8" w14:textId="41A83144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Co-production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AA653D" w14:textId="06CFF509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707D6626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3D13A" w14:textId="12769626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Cage (2021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E6495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558AF" w14:textId="0AEC67C6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2 (1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2021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-1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2021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80007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C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35C6D6" w14:textId="72FAC6D2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utistic and non-autistic university students (83% female; age not reported; 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9E5B9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385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4DA421" w14:textId="2FAED322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03666A" w14:textId="16D5911D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489F80AC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4A470" w14:textId="6A6AE5E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Carers Trust (2020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0E11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708C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 (06/2020) Relaxing of Lockdown 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FAAEA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C96D2" w14:textId="4E2AAB0F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rers (gender </w:t>
            </w:r>
            <w:r w:rsidR="00D60E0F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t Reported; age range 12-25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2B886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961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A3BDFD" w14:textId="2293AE78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781EB" w14:textId="72F807AC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556ED204" w14:textId="77777777" w:rsidTr="00DA2209">
        <w:trPr>
          <w:trHeight w:val="60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8208D" w14:textId="3CC9275A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erovic (2021)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816F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erbia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72B7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ave 1 (05/2020-06/2020) </w:t>
            </w:r>
          </w:p>
          <w:p w14:paraId="1434A5D5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hen the state of emergency was lifte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A9D91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MGN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B9E90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chool children (67% female; age range 7-18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EE0D1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7B4491" w14:textId="16990391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408174" w14:textId="61DFD60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Quotes from MGN (36 stories, 31 letters, and 39 suggestions for teachers about distance learning)</w:t>
            </w:r>
          </w:p>
        </w:tc>
      </w:tr>
      <w:tr w:rsidR="009637BD" w:rsidRPr="00525C32" w14:paraId="47B79453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BCAA2" w14:textId="7FFCAE9E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Children's Commissioner for Wales (2020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60E7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2C4C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 (05/2020) Lockdown 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B4A29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C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8DCB1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ny YP (56% female; age range 7-18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724F5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23,488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BF3E12" w14:textId="072AA094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9B11FE" w14:textId="47BC73B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74F1B2C2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1FE41" w14:textId="1BC3DFA2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Children’s Commission for Wales (2021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3F61A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53244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 (01/02/2021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6270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MG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52172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ny YP (age range 3-18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0F8B0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9,737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0DD750" w14:textId="3F4433A9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C99BDA" w14:textId="3014EFA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0B895ECF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3A287" w14:textId="492CD051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Children's Commissioner for England (2020)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034FFD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England&lt;/Author&gt;&lt;Year&gt;2020&lt;/Year&gt;&lt;RecNum&gt;68873&lt;/RecNum&gt;&lt;DisplayText&gt;(England, 2020)&lt;/DisplayText&gt;&lt;record&gt;&lt;rec-number&gt;68873&lt;/rec-number&gt;&lt;foreign-keys&gt;&lt;key app="EN" db-id="z5ddxwrxkzwpdcefw99vwp9twsesff9pd5ef" timestamp="1661247479" guid="73ce75e3-0d26-4b0c-bcce-a00c6eb9faf9"&gt;68873&lt;/key&gt;&lt;/foreign-keys&gt;&lt;ref-type name="Report"&gt;27&lt;/ref-type&gt;&lt;contributors&gt;&lt;authors&gt;&lt;author&gt;Children’s Commissioner of England&lt;/author&gt;&lt;/authors&gt;&lt;tertiary-authors&gt;&lt;author&gt;Children’s Commissioner for England&lt;/author&gt;&lt;/tertiary-authors&gt;&lt;/contributors&gt;&lt;titles&gt;&lt;title&gt;Some sort of normal&lt;/title&gt;&lt;/titles&gt;&lt;dates&gt;&lt;year&gt;2020&lt;/year&gt;&lt;/dates&gt;&lt;pub-location&gt;London&lt;/pub-location&gt;&lt;urls&gt;&lt;/urls&gt;&lt;/record&gt;&lt;/Cite&gt;&lt;/EndNote&gt;</w:instrTex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034FFD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England, 2020)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FE2B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8B78" w14:textId="6C2291EC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ave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 (05/10/2020-11/10/2020) Pupils had just returned to school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837E3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U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4C944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chool children (gender: 50% female; age range 8-17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A32AE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,50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A190BF" w14:textId="3DB785BA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583573" w14:textId="304B5489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5C1B9186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6F049" w14:textId="772BF24A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Collaco (2021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CE621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55003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 (05/2020-07/2020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EB5CA1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C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4D68A7" w14:textId="6A94AC4B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P with cystic fibrosis</w:t>
            </w:r>
            <w:r w:rsidR="000008E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gender</w:t>
            </w:r>
            <w:r w:rsidR="00D60E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="00D60E0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70.7% female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4922E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99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E9A714" w14:textId="20E04E1F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t reported 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88BAC6" w14:textId="03DBEE61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5A29DF40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AAB9CB" w14:textId="6BFB08BA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Dedryver (2021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65AB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3F520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FBF1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SI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23AA5B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ny YP aged 18-24 (gender: 73% female; mean age 22, SD Not Reported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4B3157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4D3BC6" w14:textId="40FB5E62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6922C5" w14:textId="51E83C9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3B7C3ACE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67165" w14:textId="188AAD8D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Demkowicz (2022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8ECAF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CC9D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 (N/A) Lockdown 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930C1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AC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00D30" w14:textId="0B8DC672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ny YP (</w:t>
            </w:r>
            <w:r w:rsidR="00D60E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der: 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80% female; age range 16-19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6E9AB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CF4F00" w14:textId="095F0B83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1E7565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637BD" w:rsidRPr="00525C32" w14:paraId="4677E861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8B1F3" w14:textId="1B30B5F1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Dewa (2021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8B33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E7C9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 (23/04/2020-28/05/2020) Lockdown 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7F610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SI/C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7C151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ny YP (gender: 78% female; mean age 20.8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023C8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611694" w14:textId="5F0D0EC6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Co-production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7EE8C" w14:textId="54F6D9C5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0B582AB4" w14:textId="77777777" w:rsidTr="00DA2209">
        <w:trPr>
          <w:trHeight w:val="9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AA8AF" w14:textId="36C0AF79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Dunlop (2021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F413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6714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C381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SI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1A62C" w14:textId="46A8D21B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P who identify as bisexual and have experience of non-suicidal self-injury (NSSI) (</w:t>
            </w:r>
            <w:r w:rsidR="00D60E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der: 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53% cisgender, 27% non-binary/third gender, 13% cisgender man, 1% transgender man</w:t>
            </w:r>
            <w:r w:rsidRPr="00525C32">
              <w:rPr>
                <w:rStyle w:val="CommentReference"/>
                <w:rFonts w:ascii="Arial" w:hAnsi="Arial" w:cs="Arial"/>
                <w:sz w:val="20"/>
                <w:szCs w:val="20"/>
              </w:rPr>
              <w:t xml:space="preserve">; 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ge range 16-25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0C692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187230" w14:textId="6097E48E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Critical realist epistemological perspective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F53237" w14:textId="1D0D37C8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6E7C8BEE" w14:textId="77777777" w:rsidTr="00DA2209">
        <w:trPr>
          <w:trHeight w:val="74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B04F8" w14:textId="19189564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Essex Community Foundation (2020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862C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04ED" w14:textId="01F74025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/A (04/202</w:t>
            </w:r>
            <w:r w:rsidR="00FA00A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-06/202</w:t>
            </w:r>
            <w:r w:rsidR="00FA00A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BC1C2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C/U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4D1CC" w14:textId="122FC16A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P from voluntary youth settings (gender</w:t>
            </w:r>
            <w:r w:rsidR="00D60E0F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60E0F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t </w:t>
            </w:r>
            <w:r w:rsidR="00D60E0F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eported; age range 9-25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139ED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72D7C5" w14:textId="136D9B0A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295167" w14:textId="2E89B08A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Quotes from individuals within youth sessions</w:t>
            </w:r>
          </w:p>
        </w:tc>
      </w:tr>
      <w:tr w:rsidR="009637BD" w:rsidRPr="00525C32" w14:paraId="1D86FF46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11C67" w14:textId="5F27EE66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Fioretti (2020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6779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4E73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 (04/2020) Lockdown 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73BD0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AC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E7095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ny YP (gender: females 74.8%; mean age 16.6 SD 1.4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1CBB0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2758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549917" w14:textId="2FAB2039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Autonomy acquisition during adolescence; biographical disruption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37CC4B" w14:textId="1B3E75A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Quotes from individuals</w:t>
            </w:r>
          </w:p>
        </w:tc>
      </w:tr>
      <w:tr w:rsidR="009637BD" w:rsidRPr="00525C32" w14:paraId="7D896C58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BE00B" w14:textId="19F1AD6D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Giannakopoulos (2021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EE800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Greec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73851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 (04/2020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8600F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IDI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9D0C0" w14:textId="326AFE08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Psychiatric inpatients (</w:t>
            </w:r>
            <w:r w:rsidR="00D60E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der: not reported, 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ge range 12-17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A4385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039BA0" w14:textId="46E2A043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C8DC5C" w14:textId="39B3EC16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5625BC38" w14:textId="77777777" w:rsidTr="009637BD">
        <w:trPr>
          <w:trHeight w:val="504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E7790" w14:textId="67B5CED4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Girlguiding (2020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9212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B6AD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 (05/2020) Lockdown 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1C152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242A8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oung women, age range 4-1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3CEAA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6678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F60A0A" w14:textId="2B36612A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7F1220" w14:textId="5C06A6EB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 from individuals</w:t>
            </w:r>
          </w:p>
        </w:tc>
      </w:tr>
      <w:tr w:rsidR="009637BD" w:rsidRPr="00525C32" w14:paraId="0B578AFA" w14:textId="77777777" w:rsidTr="00DA2209">
        <w:trPr>
          <w:trHeight w:val="120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2901B" w14:textId="44CC8351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Giusti (2020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1487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6C24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ave 1 (03/2020-05/2020) </w:t>
            </w:r>
          </w:p>
          <w:p w14:paraId="72E871FF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Lockdown 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A4A6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D/N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65579" w14:textId="6BDF5C3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iversity students that are users of </w:t>
            </w:r>
            <w:r w:rsidR="00C95484"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niversity</w:t>
            </w:r>
            <w:proofErr w:type="gramEnd"/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-provided digital counselling service (gender: 81.6% female; mean age 22.5 SD 3.3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9D1EE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11FEFE" w14:textId="603A64CB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110FCD" w14:textId="2637274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Passages from narrative diary</w:t>
            </w:r>
          </w:p>
        </w:tc>
      </w:tr>
      <w:tr w:rsidR="009637BD" w:rsidRPr="00525C32" w14:paraId="655DA927" w14:textId="77777777" w:rsidTr="00DA2209">
        <w:trPr>
          <w:trHeight w:val="90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B5E0E" w14:textId="74D68E45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overnment of Ireland Department of Children and 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Youth Affairs and SuponOut.ie (2020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12A1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Ireland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98A2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 and 2 (Late June/early July 2020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B594A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U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D4EF0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ny YP (gender: 51% female; age range 15-24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A2BF9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2173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1F62C5" w14:textId="3B39A619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B83D00" w14:textId="34ABF252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Quotes </w:t>
            </w:r>
          </w:p>
        </w:tc>
      </w:tr>
      <w:tr w:rsidR="009637BD" w:rsidRPr="00525C32" w14:paraId="019DE41E" w14:textId="77777777" w:rsidTr="00DA2209">
        <w:trPr>
          <w:trHeight w:val="60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F241E" w14:textId="661CD0B8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Griffin (2022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982C5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A7A50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3 (02/2021-04/2021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31220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SI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B1EE8" w14:textId="50467D0A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ursing students (</w:t>
            </w:r>
            <w:r w:rsidR="00D60E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der: 86.7%; 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ge range 19-23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D767B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2D18EA" w14:textId="371BDDC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9E2DBA" w14:textId="57BE255B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2A60AF8D" w14:textId="77777777" w:rsidTr="00DA2209">
        <w:trPr>
          <w:trHeight w:val="60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50361" w14:textId="7A801328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Hamilton (2020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67B8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EE20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 (01/05/2020) Lockdown 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E0FA1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FGD/U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A4A57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chool children (gender: 56% female; age range 10-16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29D96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9D62CB" w14:textId="39731E41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Peer l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3FCF07" w14:textId="28BE6AC0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Virtual whiteboards; quotes from individuals through group discussion</w:t>
            </w:r>
          </w:p>
        </w:tc>
      </w:tr>
      <w:tr w:rsidR="009637BD" w:rsidRPr="00525C32" w14:paraId="750F6532" w14:textId="77777777" w:rsidTr="00DA2209">
        <w:trPr>
          <w:trHeight w:val="90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B7AF4" w14:textId="1E6BF073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Hanghoj (2021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CE77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Denmar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6D52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 (13/03/2020-15/04/2020) Lockdown 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F9E35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SI/R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532AA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P cancer patients and survivors aged 18-29 (gender N/A; mean age 23.5 SD N/A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594AD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23B47B" w14:textId="2304D1B2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49000C" w14:textId="437BFA99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Quotes </w:t>
            </w:r>
          </w:p>
        </w:tc>
      </w:tr>
      <w:tr w:rsidR="009637BD" w:rsidRPr="00525C32" w14:paraId="0A5FA197" w14:textId="77777777" w:rsidTr="00DA2209">
        <w:trPr>
          <w:trHeight w:val="66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A1FEE" w14:textId="2DF43CA0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Healthwatch Richmond (2020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D58A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CE13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ave 1 (18/05/2020-25/06/2020) </w:t>
            </w:r>
          </w:p>
          <w:p w14:paraId="19D9788F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Mostly Lockdown 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2CEA1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U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DD7AB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y YP (gender: approximately 2 in 3 respondents were female, 1 in 3 were male and six people </w:t>
            </w:r>
          </w:p>
          <w:p w14:paraId="1E77AB84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reported that they were transgender (2) or non-binary (4).; age range 13-25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BAC1C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346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6142FA" w14:textId="0AED5430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2593E2" w14:textId="270F91B2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375E9F18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6DF59" w14:textId="18F1BB69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Hosszu (2022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3035F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Romania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5032A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2 (11/2020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7502D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C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BBA2B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tudents (70% female; age not reported)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1EC26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5372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D1C437" w14:textId="6649F429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0D6FFA" w14:textId="7A692925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eywords and quotes</w:t>
            </w:r>
          </w:p>
        </w:tc>
      </w:tr>
      <w:tr w:rsidR="009637BD" w:rsidRPr="00525C32" w14:paraId="6A9E5E70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A26A6" w14:textId="6E1C9698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Hughes (2022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97A5B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7DCE9" w14:textId="39D7E8A3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2A70A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SI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F2705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ny YP (56% female; age range 12-16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88C02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E4C590" w14:textId="56C355F2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00C8E4" w14:textId="7809A138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3E0290ED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9F1E3" w14:textId="59CA250E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Huscsava (2021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6D54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3F04" w14:textId="77777777" w:rsidR="00D60E0F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ave 1 </w:t>
            </w:r>
          </w:p>
          <w:p w14:paraId="772BFD83" w14:textId="68DB4335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Initial restrictions starte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98E29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SI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FB99A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P psychiatric patients aged 12-18 (gender 87% female; mean age 16.2 SD 1.6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0026B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F20878" w14:textId="2B047AC0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50EACF" w14:textId="4E8D0D0E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5F9C6E2F" w14:textId="77777777" w:rsidTr="00DA2209">
        <w:trPr>
          <w:trHeight w:val="9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7EB0F0" w14:textId="3AFC60C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Jemini-Gashi (2022)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69CB0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Kosovo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5D9F0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3 (04/2021-05/2021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6A967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SI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D8665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ny YP (53% female; average age 17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9B074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442D4B" w14:textId="53DAA6FB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830577" w14:textId="01998B80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2BDB2762" w14:textId="77777777" w:rsidTr="00DA2209">
        <w:trPr>
          <w:trHeight w:val="9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BFB49" w14:textId="130A9B8D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Jenholt-Nolbris (2022)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3DCD0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weden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AE15D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2 (07/2020-11/2020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4A9C4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SI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19D25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chool children (age range 6-14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65F38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B5B392" w14:textId="59867CE9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B6A2FA" w14:textId="7BA950A2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1083FC36" w14:textId="77777777" w:rsidTr="00DA2209">
        <w:trPr>
          <w:trHeight w:val="9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2AA41" w14:textId="18FE2ECA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Kelly (2021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A364F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26577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2 (08/2020-09/2020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B6E3C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SI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0ABC4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re leavers aged 18-24; female: 17; male: 7; average age: 20 </w:t>
            </w:r>
            <w:proofErr w:type="gramStart"/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-old</w:t>
            </w:r>
            <w:proofErr w:type="gramEnd"/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A7257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D2E138" w14:textId="59F73340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1943C2" w14:textId="18119276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17404B99" w14:textId="77777777" w:rsidTr="00DA2209">
        <w:trPr>
          <w:trHeight w:val="9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F62EF" w14:textId="6A55C88F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Larcher (2020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30F4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0172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 (05/2020) Lockdown 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62F2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FGD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CDD76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Members of the Hospital Young People's Forum (gender not reported; age range 11-18 years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8EB55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DEF966" w14:textId="3EEE1C7F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CE6659" w14:textId="51A129EF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Quotes </w:t>
            </w:r>
          </w:p>
        </w:tc>
      </w:tr>
      <w:tr w:rsidR="009637BD" w:rsidRPr="00525C32" w14:paraId="04F1052E" w14:textId="77777777" w:rsidTr="00DA2209">
        <w:trPr>
          <w:trHeight w:val="68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0E17C" w14:textId="4C364BC2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Loer (2022)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70EA9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A6794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3 (05/2021-06/2021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447BF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FGD/C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13FF4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ny YP (age range 13-25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F5E1D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0C9747" w14:textId="2ED2A2FF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0940">
              <w:rPr>
                <w:rFonts w:ascii="Arial" w:hAnsi="Arial" w:cs="Arial"/>
                <w:color w:val="000000" w:themeColor="text1"/>
                <w:sz w:val="20"/>
                <w:szCs w:val="20"/>
              </w:rPr>
              <w:t>Cognitive, behavio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</w:t>
            </w:r>
            <w:r w:rsidRPr="004F094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l, conative, and affective components of health literacy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Pr="004F0940">
              <w:rPr>
                <w:rFonts w:ascii="Arial" w:hAnsi="Arial" w:cs="Arial"/>
                <w:color w:val="000000" w:themeColor="text1"/>
                <w:sz w:val="20"/>
                <w:szCs w:val="20"/>
              </w:rPr>
              <w:t>onceptual framework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D644E" w14:textId="5B4DC591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6017E285" w14:textId="77777777" w:rsidTr="00DA2209">
        <w:trPr>
          <w:trHeight w:val="68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06405" w14:textId="3FEE1A14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Lukoševičiūtė (2022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9D108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Lithuania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5091B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3 (18/04/2021-22/07/2021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B2B8D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SI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2726C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ny YP (age 11-17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C8DE6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03D7C4" w14:textId="435777DF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3B0BFD" w14:textId="73271486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3BCBCB4E" w14:textId="77777777" w:rsidTr="00DA2209">
        <w:trPr>
          <w:trHeight w:val="68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9E575" w14:textId="2C6B4171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Maftei (2022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46484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Romania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0D978" w14:textId="395286FC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3AF4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C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90D98" w14:textId="1A860D91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ildren and adolescents </w:t>
            </w:r>
            <w:r w:rsidR="00BF064F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C009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der: 56.1% female; 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ged 10-13</w:t>
            </w:r>
            <w:r w:rsidR="00BF064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B33EB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322FD7" w14:textId="50D7F14C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kman’s theoretical framework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042CD" w14:textId="20A5116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Quotes and individual words </w:t>
            </w:r>
          </w:p>
        </w:tc>
      </w:tr>
      <w:tr w:rsidR="009637BD" w:rsidRPr="00525C32" w14:paraId="0C98573C" w14:textId="77777777" w:rsidTr="00DA2209">
        <w:trPr>
          <w:trHeight w:val="416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33EB0" w14:textId="29BA4D2A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Malmquist (2022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8A71F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weden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05184" w14:textId="648E4301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3F52A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SI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E13FA7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oung people identified as LGBTQ+ (age range 20–29 years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5392A8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BCFCDD" w14:textId="7AF8D6C3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81B14" w14:textId="4AC567C1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1CC30619" w14:textId="77777777" w:rsidTr="00DA2209">
        <w:trPr>
          <w:trHeight w:val="68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758EF" w14:textId="6B2F182D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McCluskey (2021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B53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055C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ave 2 (08/2020-09/2020) </w:t>
            </w:r>
          </w:p>
          <w:p w14:paraId="558B5B62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Pupils were just returning to school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DAAF2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FGD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3F8C7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chool children (gender; 71% female; age range 14-18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BD598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A64DB4" w14:textId="65E5E0CE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69F3A6" w14:textId="6EF49968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0C83A534" w14:textId="77777777" w:rsidTr="00DA2209">
        <w:trPr>
          <w:trHeight w:val="60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D9FAA" w14:textId="08BF60F9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cKinlay (2022)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2E12C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53977" w14:textId="06181323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8C5362">
              <w:rPr>
                <w:rFonts w:ascii="Arial" w:hAnsi="Arial" w:cs="Arial"/>
                <w:color w:val="000000" w:themeColor="text1"/>
                <w:sz w:val="20"/>
                <w:szCs w:val="20"/>
              </w:rPr>
              <w:t>I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8C5362">
              <w:rPr>
                <w:rFonts w:ascii="Arial" w:hAnsi="Arial" w:cs="Arial"/>
                <w:color w:val="000000" w:themeColor="text1"/>
                <w:sz w:val="20"/>
                <w:szCs w:val="20"/>
              </w:rPr>
              <w:t>between Wave 1 and 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 w:rsidRPr="008C53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ockdown 1 and 2 (06/2020-01/2021)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A5F92" w14:textId="7737DF2B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SI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15FF8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ny YP (gender: female: 23; male: 14; age range 13-24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B9790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D5F87A" w14:textId="5B59A7B2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B7A7B3" w14:textId="38AE22D1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 from individuals</w:t>
            </w:r>
          </w:p>
        </w:tc>
      </w:tr>
      <w:tr w:rsidR="009637BD" w:rsidRPr="00525C32" w14:paraId="643B0ADB" w14:textId="77777777" w:rsidTr="00DA2209">
        <w:trPr>
          <w:trHeight w:val="60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56D1F" w14:textId="30F7F63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MCR Pathways (2020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FEB4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FAF6" w14:textId="6A617D4C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8C5362">
              <w:rPr>
                <w:rFonts w:ascii="Arial" w:hAnsi="Arial" w:cs="Arial"/>
                <w:color w:val="000000" w:themeColor="text1"/>
                <w:sz w:val="20"/>
                <w:szCs w:val="20"/>
              </w:rPr>
              <w:t>In-between Wave 1 and 2</w:t>
            </w:r>
            <w:r w:rsidRPr="008C5362" w:rsidDel="00CC09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C5362">
              <w:rPr>
                <w:rFonts w:ascii="Arial" w:hAnsi="Arial" w:cs="Arial"/>
                <w:color w:val="000000" w:themeColor="text1"/>
                <w:sz w:val="20"/>
                <w:szCs w:val="20"/>
              </w:rPr>
              <w:t>(01/06/2020-</w:t>
            </w:r>
            <w:r w:rsidRPr="008C536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07/07/2020) During easing of lockdown restrictions 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2725A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ORS/U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9CF5F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P identified as disabled (gender not 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reported; age range 13-18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556D7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1,347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7742DD" w14:textId="5DAF41D8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Grounded in listening to voices of young people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6CB2F3" w14:textId="0B7A8578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 from individuals</w:t>
            </w:r>
          </w:p>
        </w:tc>
      </w:tr>
      <w:tr w:rsidR="009637BD" w:rsidRPr="00525C32" w14:paraId="4BFC1DF3" w14:textId="77777777" w:rsidTr="00DA2209">
        <w:trPr>
          <w:trHeight w:val="60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C5EDB" w14:textId="33AD79F1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Mietola (2021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D599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Finland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007B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 (04/2020) Lockdown 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96DD6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MGN/N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78E05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P identified as disabled (gender not reported; age not reported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04994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8D0260" w14:textId="4FC80FEC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8C822F" w14:textId="772B031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Essays, photo compilations, poems, etc</w:t>
            </w:r>
          </w:p>
        </w:tc>
      </w:tr>
      <w:tr w:rsidR="009637BD" w:rsidRPr="00525C32" w14:paraId="2E216728" w14:textId="77777777" w:rsidTr="00DA2209">
        <w:trPr>
          <w:trHeight w:val="9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5D00A" w14:textId="212BE3DA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lan (2020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E487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E12B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 (01/05/2020) Lockdown 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3E519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U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8A595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P with experience of the criminal justice system (33% female; age range 20-25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51321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CE147F" w14:textId="198349C8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A87400" w14:textId="5999C38F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 from individuals</w:t>
            </w:r>
          </w:p>
        </w:tc>
      </w:tr>
      <w:tr w:rsidR="009637BD" w:rsidRPr="00525C32" w14:paraId="2434AC30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F3FA0" w14:textId="2BD0D8BF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rthern Ireland Youth Forum (2020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ABA6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E6EF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ave 2 (10/2020) </w:t>
            </w:r>
          </w:p>
          <w:p w14:paraId="35B11A65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Circuit breaker lockdown restrictions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E57AD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67085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ny YP (gender not reported; age range 11-25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79501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,065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3E6919" w14:textId="5CB249A2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1A9538" w14:textId="5A441784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Quotes </w:t>
            </w:r>
          </w:p>
        </w:tc>
      </w:tr>
      <w:tr w:rsidR="009637BD" w:rsidRPr="00525C32" w14:paraId="43CA669B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E7273" w14:textId="5B274270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’Kane (2021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9646C" w14:textId="77777777" w:rsidR="009637BD" w:rsidRPr="001A156E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156E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E3105" w14:textId="77777777" w:rsidR="009637BD" w:rsidRPr="001A156E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156E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 (05/2020-06/2020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B3F9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47014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Participants of the Walking in Schools (WISH) study (100% female; mean age 13.8 years, SA not reported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CADBE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0A3B54" w14:textId="19BD00E6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A9CA2" w14:textId="214558D9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32492BEA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F3448" w14:textId="0C2CA04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lah (2022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57E2F" w14:textId="77777777" w:rsidR="009637BD" w:rsidRPr="001A156E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156E">
              <w:rPr>
                <w:rFonts w:ascii="Arial" w:hAnsi="Arial" w:cs="Arial"/>
                <w:color w:val="000000" w:themeColor="text1"/>
                <w:sz w:val="20"/>
                <w:szCs w:val="20"/>
              </w:rPr>
              <w:t>Hungary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68440" w14:textId="30216093" w:rsidR="009637BD" w:rsidRPr="001A156E" w:rsidRDefault="001A156E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15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ave 6 </w:t>
            </w:r>
            <w:r w:rsidR="009637BD" w:rsidRPr="001A156E">
              <w:rPr>
                <w:rFonts w:ascii="Arial" w:hAnsi="Arial" w:cs="Arial"/>
                <w:color w:val="000000" w:themeColor="text1"/>
                <w:sz w:val="20"/>
                <w:szCs w:val="20"/>
              </w:rPr>
              <w:t>(11/2021-12/2021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C676A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SI/C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81104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Medical students (gender: 73% males; mean age 21.8, ±1.88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1B98B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1BD2C6" w14:textId="28FB0A50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</w:t>
            </w:r>
            <w:r w:rsidRPr="00870C69">
              <w:rPr>
                <w:rFonts w:ascii="Arial" w:hAnsi="Arial" w:cs="Arial"/>
                <w:color w:val="000000" w:themeColor="text1"/>
                <w:sz w:val="20"/>
                <w:szCs w:val="20"/>
              </w:rPr>
              <w:t>heoretical framework of patients’ health care decision making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4A7CA5" w14:textId="25CF0F86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18C565BF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68966" w14:textId="270D7240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Partnership for Young London (2020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DC48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81EA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 (03/2020-05/2020) Lockdown 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0939F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C1BA6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ny YP (51% female; age range 14-25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D5D75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48D0BE" w14:textId="3EBFACBC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226D29" w14:textId="4C617593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5B764CA6" w14:textId="77777777" w:rsidTr="00DA2209">
        <w:trPr>
          <w:trHeight w:val="60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D0AFB" w14:textId="49E4CC6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erming (2022)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B31AD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weden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D824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3 (05/2021-10/2021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CB69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FGD/C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67B6D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ny YP (age range 16-19) year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9EEFE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5F8AA8" w14:textId="55116B54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018968" w14:textId="199336B8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565E84C3" w14:textId="77777777" w:rsidTr="00DA2209">
        <w:trPr>
          <w:trHeight w:val="60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75099" w14:textId="69826C5F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hillips (2022)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BF025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8B13B" w14:textId="7920EE2C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2020-2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3EC97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SIP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833A0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Higher education student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141A4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296528" w14:textId="53C8DEA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-production 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8B01FD" w14:textId="58B34CD0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208F3B3E" w14:textId="77777777" w:rsidTr="00DA2209">
        <w:trPr>
          <w:trHeight w:val="60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815E5" w14:textId="4B847A5D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Procentese (2021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C98A1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8394C" w14:textId="6D54D40D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 (25-31/03/2020, and 22-28/04/2020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AFD29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D/GT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F04F5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ny YP (89%; mean age 23.0 years, SD 0.9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DF69B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717513" w14:textId="14C2AB31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  <w:r w:rsidRPr="00B45AAC">
              <w:rPr>
                <w:rFonts w:ascii="Arial" w:hAnsi="Arial" w:cs="Arial"/>
                <w:color w:val="000000" w:themeColor="text1"/>
                <w:sz w:val="20"/>
                <w:szCs w:val="20"/>
              </w:rPr>
              <w:t>eWolfe’s linear model of disaster response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Grounded theory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70D3F5" w14:textId="568AC529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7FD49E2D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08D4B" w14:textId="3457134F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iser (2022)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952F0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rway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F68C0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ave 2 (11/2020-12/2020) </w:t>
            </w:r>
          </w:p>
          <w:p w14:paraId="093263FF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ome restrictions beginning to increase by December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2E3BC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FGD/C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782A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ny YP (39% female; age range 9-15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D2FE4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8AE225" w14:textId="13A4D65E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Health literacy and health-related quality of life used to provide directions for the analysis'; Built on an earlier piece of quantitative work from the team that identified lower quality of life and poor mental health later in the pandemic, seeks to offer greater depth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5E434B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216264A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CD74D4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71C8C0C" w14:textId="69897B17" w:rsidR="009637BD" w:rsidRPr="00525C32" w:rsidRDefault="009637BD" w:rsidP="009637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 xml:space="preserve">Quotes </w:t>
            </w:r>
          </w:p>
        </w:tc>
      </w:tr>
      <w:tr w:rsidR="009637BD" w:rsidRPr="00525C32" w14:paraId="20562D34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51EC8" w14:textId="0B8C8928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Roberts (2020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B101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3EB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ave 1 (05/2020-07/2020)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4CE85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SI, FGD, MGN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3B9CD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P who left/leaving state care (81% female; age range 17-24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BE67B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C8869C" w14:textId="1DAD1A9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44C4C7" w14:textId="58F9C332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Participant quotes, visual materials and poetry submissions</w:t>
            </w:r>
          </w:p>
        </w:tc>
      </w:tr>
      <w:tr w:rsidR="009637BD" w:rsidRPr="00525C32" w14:paraId="65E5ED68" w14:textId="77777777" w:rsidTr="00DA2209">
        <w:trPr>
          <w:trHeight w:val="120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0F484" w14:textId="297673A3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Sachs (2020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3084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F325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2 (07/2020-08/2020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2BF50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SI, FGD/U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2370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P who identify as LGBTQ+, Gypsy, Traveller, Roma or a carer (gender not reported; age range 10-35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6E981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2478C6" w14:textId="14E1CDC1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96743F" w14:textId="54D3C955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489554AE" w14:textId="77777777" w:rsidTr="00DA2209">
        <w:trPr>
          <w:trHeight w:val="4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18D44" w14:textId="403EFF38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awyer (2022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5456A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4D9F0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Pre-Covid-19 (05/2019-08/2019) Wave 1 (06/2020-087/2020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898B47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SI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0FA62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oung adults in most deprived boroughs of London (age range 18-24 years)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26868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48 (pre-Covid-19) and 35 (Wave 1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BAF57" w14:textId="64615635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ocial representations theory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488A5" w14:textId="01EEB780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/free association grid drawings</w:t>
            </w:r>
          </w:p>
        </w:tc>
      </w:tr>
      <w:tr w:rsidR="009637BD" w:rsidRPr="00525C32" w14:paraId="64B19191" w14:textId="77777777" w:rsidTr="00DA2209">
        <w:trPr>
          <w:trHeight w:val="4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E7FE3" w14:textId="4BD1DA5D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cott (2021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F7CA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CF6F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ave 2 (07/2020-10/2020) </w:t>
            </w:r>
          </w:p>
          <w:p w14:paraId="2894A101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During local tiers/restrictions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1685F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D, SSI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DE985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P aged 13-17; female: 58%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44119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1F145A" w14:textId="5CB7731F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Inductive approach to theory building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B06A81" w14:textId="1DE58C5B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Quotes, Images</w:t>
            </w:r>
          </w:p>
        </w:tc>
      </w:tr>
      <w:tr w:rsidR="009637BD" w:rsidRPr="00525C32" w14:paraId="7808D176" w14:textId="77777777" w:rsidTr="00DA2209">
        <w:trPr>
          <w:trHeight w:val="15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A6629" w14:textId="4CB30584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cottish Youth Parliament (2020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D762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B60C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/A (10/2020-11/2020) </w:t>
            </w:r>
          </w:p>
          <w:p w14:paraId="0DC0D67C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During phase 3 of relaxation of lockdown measures in Scotlan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10AA5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FGD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22D3C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P minoritised by disability, ethnicity, care experienced, experience of the criminal justice system, and being a carer (gender not reported; age range 14-24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E5A12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B77F6F" w14:textId="6702FD99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FF881" w14:textId="1283E8DF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 xml:space="preserve">Quotes </w:t>
            </w:r>
          </w:p>
        </w:tc>
      </w:tr>
      <w:tr w:rsidR="009637BD" w:rsidRPr="00525C32" w14:paraId="7149A131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8A6CA" w14:textId="0AE769BB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Sica (2022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33DD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9471D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3 (09/2021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9F8BA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NC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7E591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tudents in their first year of social sciences degree from middle to high socioeconomic background (74% female; age range 18-21 years, mean 19.65 SD 2.28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9EB808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FCCBC1" w14:textId="286F6076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arrative approach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46169" w14:textId="44799724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0AA871F4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B9D2C2" w14:textId="6ACFD710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tewart (2022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71CFD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FFECF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Wave 2 (08/2020 - 09/2020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F306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1AEA6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tudents in their first year of social sciences degree from middle to high socioeconomic background (74% female; age range 18-21 years, mean 19.65 SD 2.28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5E31C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518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03D3E4" w14:textId="14DED5EB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81E27" w14:textId="320B3DC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2DE416E4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8510A" w14:textId="427A807E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treetDoctors  (</w:t>
            </w:r>
            <w:proofErr w:type="gramEnd"/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2020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DDB3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F99C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In-between Wave 1 and 2 (05/2020-06/2020) Lockdown 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6D0DA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72CB6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P at risk of youth violence (39% female; age range 14-25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B2325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3E93DF" w14:textId="039FE6C8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C9ECC" w14:textId="758A4EB8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 xml:space="preserve">Quotes </w:t>
            </w:r>
          </w:p>
        </w:tc>
      </w:tr>
      <w:tr w:rsidR="009637BD" w:rsidRPr="00525C32" w14:paraId="500A30AC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F0298" w14:textId="4692AF69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The Children's Society (202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4BEC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7A40" w14:textId="16C9DC95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ave 1 Lockdown 1 to 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easing of Lockdown 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290BC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C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771F0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y YP (gender not 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reported; age range 8-19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AC9F3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15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2E6E07" w14:textId="4674448B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6C9DF" w14:textId="401CE1C1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187FD310" w14:textId="77777777" w:rsidTr="00DA2209">
        <w:trPr>
          <w:trHeight w:val="90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A1366" w14:textId="75FD5524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Thompson (2021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6EC85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C9A90" w14:textId="064CB629" w:rsidR="009637BD" w:rsidRPr="00B76AE9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6AE9">
              <w:rPr>
                <w:rFonts w:ascii="Arial" w:hAnsi="Arial" w:cs="Arial"/>
                <w:color w:val="000000" w:themeColor="text1"/>
                <w:sz w:val="20"/>
                <w:szCs w:val="20"/>
              </w:rPr>
              <w:t>In-between Wave 1 and 2 (05/2020-July 2020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23D8A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SI/PD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F8597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ny children in England and Wales (61% female; aged 7-11 years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4BD03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93AB9D" w14:textId="649D6735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22B8E0" w14:textId="58585A35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rawings and quotes</w:t>
            </w:r>
          </w:p>
        </w:tc>
      </w:tr>
      <w:tr w:rsidR="009637BD" w:rsidRPr="00525C32" w14:paraId="21A15471" w14:textId="77777777" w:rsidTr="00DA2209">
        <w:trPr>
          <w:trHeight w:val="90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0DE55" w14:textId="12B840F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Tishelman (2022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E54B2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weden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40736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 (04/2020-06/2020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54E39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PD/SP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6D5F8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chool children in Sweden (41% male; aged 13-15 years old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B6F46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821E42" w14:textId="76687952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230C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alitative, reconstructive research paradigm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DDD92" w14:textId="38589040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rawings</w:t>
            </w:r>
          </w:p>
        </w:tc>
      </w:tr>
      <w:tr w:rsidR="009637BD" w:rsidRPr="00525C32" w14:paraId="0C1A9F87" w14:textId="77777777" w:rsidTr="00DA2209">
        <w:trPr>
          <w:trHeight w:val="90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12853" w14:textId="41A0F303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Torronen (2022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4D79D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weden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0653F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3 (09/2021-10/2021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8F91A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SI/SM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944C5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Young people living in Sweden (58% female; age 18-24 years, median 22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009D1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F871DF" w14:textId="2C249374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3482A9" w14:textId="2F970E32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16BA24A2" w14:textId="77777777" w:rsidTr="00DA2209">
        <w:trPr>
          <w:trHeight w:val="90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6C2C0" w14:textId="5697852B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Town (2021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A2F3F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4227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DA9D5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SSI, FGD/R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93E26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P who identify as LGBTQ+ (60% female; mean age 1.3 SD 3.4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2159E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5D4D61" w14:textId="63980EFA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 xml:space="preserve">Realist ontological and relativist epistemological stance; recognising that a reality independent from subjective experience exists, and situating findings in the belief that it is not possible to objectively understand or fully access this reality. This </w:t>
            </w: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eans researchers focused primarily on semantic or language-based themes, with some exploration of latent meanings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59B11A" w14:textId="6C5DD6BC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Quotes from individuals within focus groups</w:t>
            </w:r>
          </w:p>
        </w:tc>
      </w:tr>
      <w:tr w:rsidR="009637BD" w:rsidRPr="00525C32" w14:paraId="396593D7" w14:textId="77777777" w:rsidTr="00DA2209">
        <w:trPr>
          <w:trHeight w:val="9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C1691" w14:textId="0DDC9C9D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Tse (2021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AFF7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50CD" w14:textId="291C88C9" w:rsidR="009637BD" w:rsidRPr="00525C32" w:rsidRDefault="00413AF9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ave 1 </w:t>
            </w:r>
            <w:r w:rsidR="009637BD"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05/2020-06/2020 Lockdown 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1998B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C57D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P with kidney conditions (gender not reported; median sample age 21.0 age range 12-30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3A87A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248922" w14:textId="43E204CB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85E985" w14:textId="5E9CB354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21CC19B7" w14:textId="77777777" w:rsidTr="00DA2209">
        <w:trPr>
          <w:trHeight w:val="6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56504" w14:textId="6370EC4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Tyrrell (2020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0FFC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25F8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08/2020-10/2020 Pupils were just returning to school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05264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IDI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5A21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ny YP (56% female; age range 12-19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91FEF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40B856" w14:textId="7B482A7A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Participatory and child centered approach to empower young people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E08C06" w14:textId="7F4AD996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 xml:space="preserve">Quotes </w:t>
            </w:r>
          </w:p>
        </w:tc>
      </w:tr>
      <w:tr w:rsidR="009637BD" w:rsidRPr="00525C32" w14:paraId="3508A6B5" w14:textId="77777777" w:rsidTr="00DA2209">
        <w:trPr>
          <w:trHeight w:val="12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33E66" w14:textId="7E25574D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idnall (2022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D9C61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E52075" w14:textId="5232CD08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ave </w:t>
            </w:r>
            <w:r w:rsidR="00E1302A">
              <w:rPr>
                <w:rFonts w:ascii="Arial" w:hAnsi="Arial" w:cs="Arial"/>
                <w:color w:val="000000" w:themeColor="text1"/>
                <w:sz w:val="20"/>
                <w:szCs w:val="20"/>
              </w:rPr>
              <w:t>3 and 4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2/</w:t>
            </w:r>
            <w:r w:rsidR="00E1302A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20-03/</w:t>
            </w:r>
            <w:r w:rsidR="00E1302A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21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B25E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FGD/SSI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8B1E36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olescents in Year 10 at school in deprived part of England (66% female; aged 14-15 years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12D61C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236BBC" w14:textId="2081C15D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A2F47A" w14:textId="47CF63C1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1809C6EB" w14:textId="77777777" w:rsidTr="00DA2209">
        <w:trPr>
          <w:trHeight w:val="12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0353D" w14:textId="79931A4F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inter (2022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72393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CA401" w14:textId="06CBC918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 and 2 (05/20</w:t>
            </w:r>
            <w:r w:rsidR="001A1902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-03/2021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C9FE4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E/R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ECC77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UK residents using social media (no gender or age information reported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D6B484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1033 original posts and 13,860 associated 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comments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F8BED0" w14:textId="383E198D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I</w:t>
            </w:r>
            <w:r w:rsidRPr="005C6C6C">
              <w:rPr>
                <w:rFonts w:ascii="Arial" w:hAnsi="Arial" w:cs="Arial"/>
                <w:color w:val="000000" w:themeColor="text1"/>
                <w:sz w:val="20"/>
                <w:szCs w:val="20"/>
              </w:rPr>
              <w:t>nterpretive qualitative framework of medical anthropology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2EA59" w14:textId="5367AE6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0CBC2BF2" w14:textId="77777777" w:rsidTr="00DA2209">
        <w:trPr>
          <w:trHeight w:val="12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0F5EB" w14:textId="1B6533ED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ood (2021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71C53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681D4" w14:textId="515752FE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3 (03/</w:t>
            </w:r>
            <w:r w:rsidR="005A6B39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21-05/</w:t>
            </w:r>
            <w:r w:rsidR="005A6B39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21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F8E96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FGD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CDF1F9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hildren and young people across Scotland (56% female, aged 11-17 years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8C35C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B78E2A" w14:textId="4D40A1B8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ocial Determination Theory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07C485" w14:textId="699F3F22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1757C7AB" w14:textId="77777777" w:rsidTr="00DA2209">
        <w:trPr>
          <w:trHeight w:val="12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EA0BB" w14:textId="1485BBE1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oung Healthwatch Westminster (2020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FA27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18A4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 (27/04/2020-16/06/2020)</w:t>
            </w:r>
          </w:p>
          <w:p w14:paraId="78E38788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Lockdown 1 to easing of Lockdown 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36B43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U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6C7AE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Any YP (gender not reported; age range 14-25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7059F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DDA6EB" w14:textId="250384D6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98E7D" w14:textId="333090E0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otes</w:t>
            </w:r>
          </w:p>
        </w:tc>
      </w:tr>
      <w:tr w:rsidR="009637BD" w:rsidRPr="00525C32" w14:paraId="5A695DE9" w14:textId="77777777" w:rsidTr="00DA2209">
        <w:trPr>
          <w:trHeight w:val="15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3A365" w14:textId="698563BA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oungMinds (2020a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1CFA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8101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In-between Wave 1 and 2 (06/2020-07/2020)</w:t>
            </w:r>
          </w:p>
          <w:p w14:paraId="7525E990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Easing of Lockdown 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E3039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CDEBC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P who had accessed some form of mental health support in the first three months of the year (81% female; age range 13-25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9BEF2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2036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BBF756" w14:textId="7576718B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56B52D" w14:textId="2C98DC5E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 xml:space="preserve">Quotes </w:t>
            </w:r>
          </w:p>
        </w:tc>
      </w:tr>
      <w:tr w:rsidR="009637BD" w:rsidRPr="00525C32" w14:paraId="5738980B" w14:textId="77777777" w:rsidTr="00DA2209">
        <w:trPr>
          <w:trHeight w:val="15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4932E" w14:textId="3D4FD13A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oungMinds (2020b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15E4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9EEC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ave 1 (09/2020) </w:t>
            </w:r>
          </w:p>
          <w:p w14:paraId="40E8AE6F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Return to school after Lockdown 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8A4FA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DDDB0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P with a history of mental health needs who have returned to secondary school or </w:t>
            </w: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sixth-form college (74% female; age range 11-18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EA519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2011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787E64" w14:textId="5BEED4A9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2B8008" w14:textId="38B2B25D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 xml:space="preserve">Quotes </w:t>
            </w:r>
          </w:p>
        </w:tc>
      </w:tr>
      <w:tr w:rsidR="009637BD" w:rsidRPr="00525C32" w14:paraId="0EE40047" w14:textId="77777777" w:rsidTr="00DA2209">
        <w:trPr>
          <w:trHeight w:val="15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DCBFE" w14:textId="3A1A852C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oungMinds (2020c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9BA0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267C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1 (20/03/2020 and 25/05/2020) Lockdown 1 Friday 20th March (the day that schools closed to most children) and Wednesday 25th March (when there had been a further tightening of restrictions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34954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0CCAC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P with a history of mental health needs who have returned to secondary school or sixth-form college (74% identified as female; age range 10-18 years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89BF4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2,111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41B4AE" w14:textId="74613846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7297F8" w14:textId="635571BD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>Quotes</w:t>
            </w:r>
          </w:p>
        </w:tc>
      </w:tr>
      <w:tr w:rsidR="009637BD" w:rsidRPr="00525C32" w14:paraId="5B5DA384" w14:textId="77777777" w:rsidTr="00DA2209">
        <w:trPr>
          <w:trHeight w:val="1520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B69B3" w14:textId="2673C06D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oungMinds (2021)</w:t>
            </w:r>
            <w:r w:rsidRPr="00525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E3EC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C427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Wave 3 (01/2021-02/2021) Lockdown 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7E9E7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ORS/T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525AD" w14:textId="77777777" w:rsidR="009637BD" w:rsidRPr="00525C32" w:rsidRDefault="009637BD" w:rsidP="009637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YP who had accessed some form of mental health support in the first three months of the year (79% female; age range 13-25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320C3" w14:textId="77777777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2438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5A1464" w14:textId="50B8D050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175171" w14:textId="3A716E15" w:rsidR="009637BD" w:rsidRPr="00525C32" w:rsidRDefault="009637BD" w:rsidP="009637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5C32">
              <w:rPr>
                <w:rFonts w:ascii="Arial" w:hAnsi="Arial" w:cs="Arial"/>
                <w:color w:val="000000"/>
                <w:sz w:val="20"/>
                <w:szCs w:val="20"/>
              </w:rPr>
              <w:t xml:space="preserve">Quotes </w:t>
            </w:r>
          </w:p>
        </w:tc>
      </w:tr>
    </w:tbl>
    <w:bookmarkEnd w:id="4"/>
    <w:p w14:paraId="3256F411" w14:textId="117C1648" w:rsidR="000446E7" w:rsidRDefault="000446E7" w:rsidP="000446E7">
      <w:pPr>
        <w:rPr>
          <w:rFonts w:ascii="Arial" w:hAnsi="Arial" w:cs="Arial"/>
          <w:color w:val="000000" w:themeColor="text1"/>
          <w:sz w:val="20"/>
          <w:szCs w:val="20"/>
        </w:rPr>
      </w:pPr>
      <w:r w:rsidRPr="3FE8C082">
        <w:rPr>
          <w:rFonts w:ascii="Arial" w:eastAsia="Arial" w:hAnsi="Arial" w:cs="Arial"/>
          <w:b/>
          <w:bCs/>
          <w:sz w:val="20"/>
          <w:szCs w:val="20"/>
        </w:rPr>
        <w:t>Key:</w:t>
      </w:r>
      <w:r w:rsidRPr="3FE8C082">
        <w:rPr>
          <w:rFonts w:ascii="Arial" w:eastAsia="Arial" w:hAnsi="Arial" w:cs="Arial"/>
          <w:sz w:val="20"/>
          <w:szCs w:val="20"/>
        </w:rPr>
        <w:t xml:space="preserve"> C Consultations, CA Content analysis, CTA Co-produced thematic analysis, E Ethnography, F Form, FGD Focus group discussions, GT Grounded Theory, IDI In depth interviews, LGBTQ+ Lesbian, Gay, Bisexual, Transgender, Queer and others, ORS Open-response survey questions, OSI Open-ended structured interviews, I Insights, SSI Semi-structured interviews, SSIP semi-structured interviews with peers, MGN Multi</w:t>
      </w:r>
      <w:r w:rsidR="00063E3C">
        <w:rPr>
          <w:rFonts w:ascii="Arial" w:eastAsia="Arial" w:hAnsi="Arial" w:cs="Arial"/>
          <w:sz w:val="20"/>
          <w:szCs w:val="20"/>
        </w:rPr>
        <w:t>-</w:t>
      </w:r>
      <w:r w:rsidRPr="3FE8C082">
        <w:rPr>
          <w:rFonts w:ascii="Arial" w:eastAsia="Arial" w:hAnsi="Arial" w:cs="Arial"/>
          <w:sz w:val="20"/>
          <w:szCs w:val="20"/>
        </w:rPr>
        <w:t xml:space="preserve">genre narratives, NAC Narrative </w:t>
      </w:r>
      <w:r w:rsidRPr="3FE8C082">
        <w:rPr>
          <w:rFonts w:ascii="Arial" w:eastAsia="Arial" w:hAnsi="Arial" w:cs="Arial"/>
          <w:sz w:val="20"/>
          <w:szCs w:val="20"/>
        </w:rPr>
        <w:lastRenderedPageBreak/>
        <w:t>account, NCA Narrative coding approach, N/A Not a</w:t>
      </w:r>
      <w:r w:rsidR="00AE26CE">
        <w:rPr>
          <w:rFonts w:ascii="Arial" w:eastAsia="Arial" w:hAnsi="Arial" w:cs="Arial"/>
          <w:sz w:val="20"/>
          <w:szCs w:val="20"/>
        </w:rPr>
        <w:t>pplicable,</w:t>
      </w:r>
      <w:r w:rsidRPr="3FE8C082">
        <w:rPr>
          <w:rFonts w:ascii="Arial" w:eastAsia="Arial" w:hAnsi="Arial" w:cs="Arial"/>
          <w:sz w:val="20"/>
          <w:szCs w:val="20"/>
        </w:rPr>
        <w:t xml:space="preserve"> ND Narrative diaries, PD Participatory drawings, RTA Reflexive thematic analysis, SA Socio-material analysis, SPA Serial picture analysis, SD Standard deviation, TA Thematic analysis, UK United Kingdom, YP Young peopl</w:t>
      </w:r>
      <w:r w:rsidR="00034FFD">
        <w:rPr>
          <w:rFonts w:ascii="Arial" w:eastAsia="Arial" w:hAnsi="Arial" w:cs="Arial"/>
          <w:sz w:val="20"/>
          <w:szCs w:val="20"/>
        </w:rPr>
        <w:t>e</w:t>
      </w:r>
      <w:r w:rsidRPr="3FE8C082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7AB2C194" w14:textId="77777777" w:rsidR="0019616F" w:rsidRDefault="0019616F" w:rsidP="000446E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EF0AD14" w14:textId="77777777" w:rsidR="0019616F" w:rsidRPr="00465D66" w:rsidRDefault="0019616F" w:rsidP="000446E7">
      <w:pPr>
        <w:rPr>
          <w:rFonts w:ascii="Arial" w:eastAsia="Arial" w:hAnsi="Arial" w:cs="Arial"/>
          <w:sz w:val="20"/>
          <w:szCs w:val="20"/>
        </w:rPr>
      </w:pPr>
    </w:p>
    <w:p w14:paraId="7E8B7E2B" w14:textId="77777777" w:rsidR="0019616F" w:rsidRDefault="0019616F"/>
    <w:p w14:paraId="2A38B1E3" w14:textId="77777777" w:rsidR="0019616F" w:rsidRDefault="0019616F"/>
    <w:p w14:paraId="0A851D0D" w14:textId="77777777" w:rsidR="00DE2E66" w:rsidRDefault="00DE2E66"/>
    <w:p w14:paraId="48760382" w14:textId="77777777" w:rsidR="00DE2E66" w:rsidRDefault="00DE2E66"/>
    <w:p w14:paraId="354E67A2" w14:textId="77777777" w:rsidR="00B46626" w:rsidRPr="00B46626" w:rsidRDefault="00DE2E66" w:rsidP="00B46626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B46626" w:rsidRPr="00B46626">
        <w:rPr>
          <w:noProof/>
        </w:rPr>
        <w:t xml:space="preserve">Barnardo’s. (2020b). </w:t>
      </w:r>
      <w:r w:rsidR="00B46626" w:rsidRPr="00B46626">
        <w:rPr>
          <w:i/>
          <w:noProof/>
        </w:rPr>
        <w:t>Devalued by Forces Beyond Your Control: Experences of COVID-19 lockdown restrictions and visions for the future, from young people who are supported by Bardnardo’s</w:t>
      </w:r>
      <w:r w:rsidR="00B46626" w:rsidRPr="00B46626">
        <w:rPr>
          <w:noProof/>
        </w:rPr>
        <w:t xml:space="preserve">. Retrieved from Essex, UK: </w:t>
      </w:r>
    </w:p>
    <w:p w14:paraId="536BADB0" w14:textId="77777777" w:rsidR="00B46626" w:rsidRPr="00B46626" w:rsidRDefault="00B46626" w:rsidP="00B46626">
      <w:pPr>
        <w:pStyle w:val="EndNoteBibliography"/>
        <w:ind w:left="720" w:hanging="720"/>
        <w:rPr>
          <w:noProof/>
        </w:rPr>
      </w:pPr>
      <w:r w:rsidRPr="00B46626">
        <w:rPr>
          <w:noProof/>
        </w:rPr>
        <w:t xml:space="preserve">Branquinho, C., Kelly, C., Arevalo, L. C., Santos, A., &amp; Gaspar De Matos, M. (2020). “Hey, we also have something to say”: A qualitative study of Portuguese adolescents’ and young people's experiences under COVID‐19. </w:t>
      </w:r>
      <w:r w:rsidRPr="00B46626">
        <w:rPr>
          <w:i/>
          <w:noProof/>
        </w:rPr>
        <w:t>Journal of Community Psychology, 48</w:t>
      </w:r>
      <w:r w:rsidRPr="00B46626">
        <w:rPr>
          <w:noProof/>
        </w:rPr>
        <w:t>(8), 2740-2752. doi:10.1002/jcop.22453</w:t>
      </w:r>
    </w:p>
    <w:p w14:paraId="636FBE49" w14:textId="77777777" w:rsidR="00B46626" w:rsidRPr="00B46626" w:rsidRDefault="00B46626" w:rsidP="00B46626">
      <w:pPr>
        <w:pStyle w:val="EndNoteBibliography"/>
        <w:ind w:left="720" w:hanging="720"/>
        <w:rPr>
          <w:noProof/>
        </w:rPr>
      </w:pPr>
      <w:r w:rsidRPr="00B46626">
        <w:rPr>
          <w:noProof/>
        </w:rPr>
        <w:t xml:space="preserve">Branquinho, C., Santos, A. C., Ramiro, L., &amp; Gaspar De Matos, M. (2021). #COVID#BACKTOSCHOOL: Qualitative study based on the voice of Portuguese adolescents. </w:t>
      </w:r>
      <w:r w:rsidRPr="00B46626">
        <w:rPr>
          <w:i/>
          <w:noProof/>
        </w:rPr>
        <w:t>Journal of Community Psychology, 49</w:t>
      </w:r>
      <w:r w:rsidRPr="00B46626">
        <w:rPr>
          <w:noProof/>
        </w:rPr>
        <w:t>(7), 2209-2220. doi:10.1002/jcop.22670</w:t>
      </w:r>
    </w:p>
    <w:p w14:paraId="514A2CEF" w14:textId="77777777" w:rsidR="00B46626" w:rsidRPr="00B46626" w:rsidRDefault="00B46626" w:rsidP="00B46626">
      <w:pPr>
        <w:pStyle w:val="EndNoteBibliography"/>
        <w:ind w:left="720" w:hanging="720"/>
        <w:rPr>
          <w:noProof/>
        </w:rPr>
      </w:pPr>
      <w:r w:rsidRPr="00B46626">
        <w:rPr>
          <w:noProof/>
        </w:rPr>
        <w:t xml:space="preserve">England, C. s. C. o. (2020). </w:t>
      </w:r>
      <w:r w:rsidRPr="00B46626">
        <w:rPr>
          <w:i/>
          <w:noProof/>
        </w:rPr>
        <w:t>Some sort of normal</w:t>
      </w:r>
      <w:r w:rsidRPr="00B46626">
        <w:rPr>
          <w:noProof/>
        </w:rPr>
        <w:t xml:space="preserve">. Retrieved from London: </w:t>
      </w:r>
    </w:p>
    <w:p w14:paraId="49310061" w14:textId="77777777" w:rsidR="00B46626" w:rsidRPr="00B46626" w:rsidRDefault="00B46626" w:rsidP="00B46626">
      <w:pPr>
        <w:pStyle w:val="EndNoteBibliography"/>
        <w:ind w:left="720" w:hanging="720"/>
        <w:rPr>
          <w:noProof/>
        </w:rPr>
      </w:pPr>
      <w:r w:rsidRPr="00B46626">
        <w:rPr>
          <w:noProof/>
        </w:rPr>
        <w:t xml:space="preserve">Hosszu, A., Rughiniş, C., Rughiniş, R., &amp; Rosner, D. (2021). Webcams and Social Interaction During Online Classes: Identity Work, Presentation of Self, and Well-Being. </w:t>
      </w:r>
      <w:r w:rsidRPr="00B46626">
        <w:rPr>
          <w:i/>
          <w:noProof/>
        </w:rPr>
        <w:t>Frontiers in Psychology, 12</w:t>
      </w:r>
      <w:r w:rsidRPr="00B46626">
        <w:rPr>
          <w:noProof/>
        </w:rPr>
        <w:t>, 761427. doi:10.3389/fpsyg.2021.761427</w:t>
      </w:r>
    </w:p>
    <w:p w14:paraId="6006B954" w14:textId="227A4EE2" w:rsidR="00747B26" w:rsidRDefault="00DE2E66">
      <w:r>
        <w:fldChar w:fldCharType="end"/>
      </w:r>
    </w:p>
    <w:sectPr w:rsidR="00747B26" w:rsidSect="000446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AD78F" w14:textId="77777777" w:rsidR="00C06085" w:rsidRDefault="00C06085" w:rsidP="00443351">
      <w:r>
        <w:separator/>
      </w:r>
    </w:p>
  </w:endnote>
  <w:endnote w:type="continuationSeparator" w:id="0">
    <w:p w14:paraId="1D6FCD0C" w14:textId="77777777" w:rsidR="00C06085" w:rsidRDefault="00C06085" w:rsidP="00443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F345D" w14:textId="77777777" w:rsidR="00C06085" w:rsidRDefault="00C06085" w:rsidP="00443351">
      <w:r>
        <w:separator/>
      </w:r>
    </w:p>
  </w:footnote>
  <w:footnote w:type="continuationSeparator" w:id="0">
    <w:p w14:paraId="364D689F" w14:textId="77777777" w:rsidR="00C06085" w:rsidRDefault="00C06085" w:rsidP="004433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75D2F"/>
    <w:multiLevelType w:val="hybridMultilevel"/>
    <w:tmpl w:val="555C34A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3390A"/>
    <w:multiLevelType w:val="hybridMultilevel"/>
    <w:tmpl w:val="CA7EE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725082"/>
    <w:multiLevelType w:val="hybridMultilevel"/>
    <w:tmpl w:val="A3463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8A90A9"/>
    <w:multiLevelType w:val="hybridMultilevel"/>
    <w:tmpl w:val="FFFFFFFF"/>
    <w:lvl w:ilvl="0" w:tplc="99168F8C">
      <w:start w:val="1"/>
      <w:numFmt w:val="decimal"/>
      <w:lvlText w:val="%1."/>
      <w:lvlJc w:val="left"/>
      <w:pPr>
        <w:ind w:left="720" w:hanging="360"/>
      </w:pPr>
    </w:lvl>
    <w:lvl w:ilvl="1" w:tplc="60484898">
      <w:start w:val="1"/>
      <w:numFmt w:val="lowerLetter"/>
      <w:lvlText w:val="%2."/>
      <w:lvlJc w:val="left"/>
      <w:pPr>
        <w:ind w:left="1440" w:hanging="360"/>
      </w:pPr>
    </w:lvl>
    <w:lvl w:ilvl="2" w:tplc="7092EDB0">
      <w:start w:val="1"/>
      <w:numFmt w:val="lowerRoman"/>
      <w:lvlText w:val="%3."/>
      <w:lvlJc w:val="right"/>
      <w:pPr>
        <w:ind w:left="2160" w:hanging="180"/>
      </w:pPr>
    </w:lvl>
    <w:lvl w:ilvl="3" w:tplc="3BB855A8">
      <w:start w:val="1"/>
      <w:numFmt w:val="decimal"/>
      <w:lvlText w:val="%4."/>
      <w:lvlJc w:val="left"/>
      <w:pPr>
        <w:ind w:left="2880" w:hanging="360"/>
      </w:pPr>
    </w:lvl>
    <w:lvl w:ilvl="4" w:tplc="700ABF18">
      <w:start w:val="1"/>
      <w:numFmt w:val="lowerLetter"/>
      <w:lvlText w:val="%5."/>
      <w:lvlJc w:val="left"/>
      <w:pPr>
        <w:ind w:left="3600" w:hanging="360"/>
      </w:pPr>
    </w:lvl>
    <w:lvl w:ilvl="5" w:tplc="AF2A696A">
      <w:start w:val="1"/>
      <w:numFmt w:val="lowerRoman"/>
      <w:lvlText w:val="%6."/>
      <w:lvlJc w:val="right"/>
      <w:pPr>
        <w:ind w:left="4320" w:hanging="180"/>
      </w:pPr>
    </w:lvl>
    <w:lvl w:ilvl="6" w:tplc="73BE9B42">
      <w:start w:val="1"/>
      <w:numFmt w:val="decimal"/>
      <w:lvlText w:val="%7."/>
      <w:lvlJc w:val="left"/>
      <w:pPr>
        <w:ind w:left="5040" w:hanging="360"/>
      </w:pPr>
    </w:lvl>
    <w:lvl w:ilvl="7" w:tplc="B4547E6C">
      <w:start w:val="1"/>
      <w:numFmt w:val="lowerLetter"/>
      <w:lvlText w:val="%8."/>
      <w:lvlJc w:val="left"/>
      <w:pPr>
        <w:ind w:left="5760" w:hanging="360"/>
      </w:pPr>
    </w:lvl>
    <w:lvl w:ilvl="8" w:tplc="9A9E429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EFF5B4"/>
    <w:multiLevelType w:val="hybridMultilevel"/>
    <w:tmpl w:val="565EBBD2"/>
    <w:styleLink w:val="ImportedStyle1"/>
    <w:lvl w:ilvl="0" w:tplc="EA9E66C8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25C4FD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B1A2096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B58486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522E78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8285888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C1ADF9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11E0EA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D343262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2D5E377E"/>
    <w:multiLevelType w:val="hybridMultilevel"/>
    <w:tmpl w:val="FFFFFFFF"/>
    <w:lvl w:ilvl="0" w:tplc="A63A949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53629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7FC45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9EE9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6AE2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9048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7072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B8F3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ABCBD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B141FC"/>
    <w:multiLevelType w:val="hybridMultilevel"/>
    <w:tmpl w:val="62467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5952E1"/>
    <w:multiLevelType w:val="hybridMultilevel"/>
    <w:tmpl w:val="22C2D27A"/>
    <w:lvl w:ilvl="0" w:tplc="FFFFFFFF">
      <w:start w:val="1"/>
      <w:numFmt w:val="decimal"/>
      <w:pStyle w:val="tabletext1"/>
      <w:lvlText w:val="%1."/>
      <w:lvlJc w:val="left"/>
      <w:pPr>
        <w:ind w:left="36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860B05"/>
    <w:multiLevelType w:val="hybridMultilevel"/>
    <w:tmpl w:val="C38C5460"/>
    <w:styleLink w:val="ImportedStyle3"/>
    <w:lvl w:ilvl="0" w:tplc="5AB2E29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43A77D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356CA4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B662D1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57C0A3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D44315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C90AAC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C7009E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0BA70A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3B427865"/>
    <w:multiLevelType w:val="hybridMultilevel"/>
    <w:tmpl w:val="FFFFFFFF"/>
    <w:lvl w:ilvl="0" w:tplc="83F6136E">
      <w:start w:val="1"/>
      <w:numFmt w:val="decimal"/>
      <w:lvlText w:val="%1."/>
      <w:lvlJc w:val="left"/>
      <w:pPr>
        <w:ind w:left="720" w:hanging="360"/>
      </w:pPr>
    </w:lvl>
    <w:lvl w:ilvl="1" w:tplc="B1CC966C">
      <w:start w:val="1"/>
      <w:numFmt w:val="lowerLetter"/>
      <w:lvlText w:val="%2."/>
      <w:lvlJc w:val="left"/>
      <w:pPr>
        <w:ind w:left="1440" w:hanging="360"/>
      </w:pPr>
    </w:lvl>
    <w:lvl w:ilvl="2" w:tplc="196C902A">
      <w:start w:val="1"/>
      <w:numFmt w:val="lowerRoman"/>
      <w:lvlText w:val="%3."/>
      <w:lvlJc w:val="right"/>
      <w:pPr>
        <w:ind w:left="2160" w:hanging="180"/>
      </w:pPr>
    </w:lvl>
    <w:lvl w:ilvl="3" w:tplc="35904900">
      <w:start w:val="1"/>
      <w:numFmt w:val="decimal"/>
      <w:lvlText w:val="%4."/>
      <w:lvlJc w:val="left"/>
      <w:pPr>
        <w:ind w:left="2880" w:hanging="360"/>
      </w:pPr>
    </w:lvl>
    <w:lvl w:ilvl="4" w:tplc="EA02DDEE">
      <w:start w:val="1"/>
      <w:numFmt w:val="lowerLetter"/>
      <w:lvlText w:val="%5."/>
      <w:lvlJc w:val="left"/>
      <w:pPr>
        <w:ind w:left="3600" w:hanging="360"/>
      </w:pPr>
    </w:lvl>
    <w:lvl w:ilvl="5" w:tplc="9B4A0B72">
      <w:start w:val="1"/>
      <w:numFmt w:val="lowerRoman"/>
      <w:lvlText w:val="%6."/>
      <w:lvlJc w:val="right"/>
      <w:pPr>
        <w:ind w:left="4320" w:hanging="180"/>
      </w:pPr>
    </w:lvl>
    <w:lvl w:ilvl="6" w:tplc="60E840B6">
      <w:start w:val="1"/>
      <w:numFmt w:val="decimal"/>
      <w:lvlText w:val="%7."/>
      <w:lvlJc w:val="left"/>
      <w:pPr>
        <w:ind w:left="5040" w:hanging="360"/>
      </w:pPr>
    </w:lvl>
    <w:lvl w:ilvl="7" w:tplc="1AD6C52C">
      <w:start w:val="1"/>
      <w:numFmt w:val="lowerLetter"/>
      <w:lvlText w:val="%8."/>
      <w:lvlJc w:val="left"/>
      <w:pPr>
        <w:ind w:left="5760" w:hanging="360"/>
      </w:pPr>
    </w:lvl>
    <w:lvl w:ilvl="8" w:tplc="BB6CBB52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C5E2BF"/>
    <w:multiLevelType w:val="hybridMultilevel"/>
    <w:tmpl w:val="3E8614E8"/>
    <w:lvl w:ilvl="0" w:tplc="78BC33A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CE054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0091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F41D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BE50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4265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AED5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A01B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FAE9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707123"/>
    <w:multiLevelType w:val="hybridMultilevel"/>
    <w:tmpl w:val="1AE88956"/>
    <w:lvl w:ilvl="0" w:tplc="F306E39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C73DE1"/>
    <w:multiLevelType w:val="hybridMultilevel"/>
    <w:tmpl w:val="44306A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371381">
    <w:abstractNumId w:val="10"/>
  </w:num>
  <w:num w:numId="2" w16cid:durableId="314533613">
    <w:abstractNumId w:val="5"/>
  </w:num>
  <w:num w:numId="3" w16cid:durableId="1640187867">
    <w:abstractNumId w:val="9"/>
  </w:num>
  <w:num w:numId="4" w16cid:durableId="1791362462">
    <w:abstractNumId w:val="3"/>
  </w:num>
  <w:num w:numId="5" w16cid:durableId="538326184">
    <w:abstractNumId w:val="4"/>
  </w:num>
  <w:num w:numId="6" w16cid:durableId="1443956687">
    <w:abstractNumId w:val="8"/>
  </w:num>
  <w:num w:numId="7" w16cid:durableId="1246382054">
    <w:abstractNumId w:val="0"/>
  </w:num>
  <w:num w:numId="8" w16cid:durableId="76899790">
    <w:abstractNumId w:val="7"/>
  </w:num>
  <w:num w:numId="9" w16cid:durableId="1854300717">
    <w:abstractNumId w:val="1"/>
  </w:num>
  <w:num w:numId="10" w16cid:durableId="615140871">
    <w:abstractNumId w:val="11"/>
  </w:num>
  <w:num w:numId="11" w16cid:durableId="722481035">
    <w:abstractNumId w:val="6"/>
  </w:num>
  <w:num w:numId="12" w16cid:durableId="410809788">
    <w:abstractNumId w:val="12"/>
  </w:num>
  <w:num w:numId="13" w16cid:durableId="23081780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ewa, Lindsay H">
    <w15:presenceInfo w15:providerId="AD" w15:userId="S::ldewa@ic.ac.uk::8b0d5510-c00a-420b-a755-30c0c4d9a1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446E7"/>
    <w:rsid w:val="000008E0"/>
    <w:rsid w:val="00016EE4"/>
    <w:rsid w:val="00023573"/>
    <w:rsid w:val="000245C2"/>
    <w:rsid w:val="00034FFD"/>
    <w:rsid w:val="00041A80"/>
    <w:rsid w:val="000438DA"/>
    <w:rsid w:val="00044387"/>
    <w:rsid w:val="000446E7"/>
    <w:rsid w:val="000540B6"/>
    <w:rsid w:val="000602F4"/>
    <w:rsid w:val="00063E3C"/>
    <w:rsid w:val="00070384"/>
    <w:rsid w:val="0008288D"/>
    <w:rsid w:val="000C5303"/>
    <w:rsid w:val="000D6FD7"/>
    <w:rsid w:val="000E2157"/>
    <w:rsid w:val="000F58DD"/>
    <w:rsid w:val="00104FD2"/>
    <w:rsid w:val="00105857"/>
    <w:rsid w:val="00154565"/>
    <w:rsid w:val="00173DE8"/>
    <w:rsid w:val="00182291"/>
    <w:rsid w:val="0019616F"/>
    <w:rsid w:val="001A156E"/>
    <w:rsid w:val="001A1902"/>
    <w:rsid w:val="001A3E81"/>
    <w:rsid w:val="001A7CD9"/>
    <w:rsid w:val="001B2F3B"/>
    <w:rsid w:val="001C3916"/>
    <w:rsid w:val="001D643D"/>
    <w:rsid w:val="001E1991"/>
    <w:rsid w:val="001E5FA5"/>
    <w:rsid w:val="00200BF4"/>
    <w:rsid w:val="002122D5"/>
    <w:rsid w:val="002215FC"/>
    <w:rsid w:val="00230C25"/>
    <w:rsid w:val="00267D09"/>
    <w:rsid w:val="00296E71"/>
    <w:rsid w:val="002A6BF4"/>
    <w:rsid w:val="002B42D6"/>
    <w:rsid w:val="002C3780"/>
    <w:rsid w:val="002C3DE5"/>
    <w:rsid w:val="002C6A8D"/>
    <w:rsid w:val="002D4F22"/>
    <w:rsid w:val="002D5003"/>
    <w:rsid w:val="002D65A7"/>
    <w:rsid w:val="002E19B8"/>
    <w:rsid w:val="002E32C2"/>
    <w:rsid w:val="002F2321"/>
    <w:rsid w:val="002F37F4"/>
    <w:rsid w:val="00303373"/>
    <w:rsid w:val="00304DAE"/>
    <w:rsid w:val="00306049"/>
    <w:rsid w:val="0031622D"/>
    <w:rsid w:val="00361CBC"/>
    <w:rsid w:val="00372415"/>
    <w:rsid w:val="003735DC"/>
    <w:rsid w:val="003932DD"/>
    <w:rsid w:val="00395AB1"/>
    <w:rsid w:val="00397CAE"/>
    <w:rsid w:val="003B6075"/>
    <w:rsid w:val="003C20F5"/>
    <w:rsid w:val="003C6D59"/>
    <w:rsid w:val="003E657D"/>
    <w:rsid w:val="00402AFF"/>
    <w:rsid w:val="00406EFC"/>
    <w:rsid w:val="004079F2"/>
    <w:rsid w:val="00413AF9"/>
    <w:rsid w:val="00416494"/>
    <w:rsid w:val="004212A4"/>
    <w:rsid w:val="00443351"/>
    <w:rsid w:val="00444E09"/>
    <w:rsid w:val="00451E6B"/>
    <w:rsid w:val="0045236B"/>
    <w:rsid w:val="00452875"/>
    <w:rsid w:val="00456874"/>
    <w:rsid w:val="004922BF"/>
    <w:rsid w:val="004A06F3"/>
    <w:rsid w:val="004B4A27"/>
    <w:rsid w:val="004B4C2D"/>
    <w:rsid w:val="004D3F96"/>
    <w:rsid w:val="004E16DB"/>
    <w:rsid w:val="004E3D71"/>
    <w:rsid w:val="004E7F50"/>
    <w:rsid w:val="004F01C0"/>
    <w:rsid w:val="004F0940"/>
    <w:rsid w:val="004F1823"/>
    <w:rsid w:val="00501510"/>
    <w:rsid w:val="0050477D"/>
    <w:rsid w:val="00505B32"/>
    <w:rsid w:val="00506486"/>
    <w:rsid w:val="00510F5B"/>
    <w:rsid w:val="0052359F"/>
    <w:rsid w:val="005242B6"/>
    <w:rsid w:val="00525C32"/>
    <w:rsid w:val="0052750B"/>
    <w:rsid w:val="00535936"/>
    <w:rsid w:val="00537B20"/>
    <w:rsid w:val="005451D7"/>
    <w:rsid w:val="00561691"/>
    <w:rsid w:val="00564165"/>
    <w:rsid w:val="005669A4"/>
    <w:rsid w:val="00581EC6"/>
    <w:rsid w:val="005A2E70"/>
    <w:rsid w:val="005A4045"/>
    <w:rsid w:val="005A5602"/>
    <w:rsid w:val="005A6B39"/>
    <w:rsid w:val="005B0277"/>
    <w:rsid w:val="005B0897"/>
    <w:rsid w:val="005B11DB"/>
    <w:rsid w:val="005B30B4"/>
    <w:rsid w:val="005C1BCD"/>
    <w:rsid w:val="005C5B80"/>
    <w:rsid w:val="005C6C6C"/>
    <w:rsid w:val="005C76FA"/>
    <w:rsid w:val="005C7B87"/>
    <w:rsid w:val="005E2011"/>
    <w:rsid w:val="005F5483"/>
    <w:rsid w:val="00622BFF"/>
    <w:rsid w:val="00625999"/>
    <w:rsid w:val="00634193"/>
    <w:rsid w:val="00641478"/>
    <w:rsid w:val="00642C12"/>
    <w:rsid w:val="00653D51"/>
    <w:rsid w:val="00661396"/>
    <w:rsid w:val="006648DB"/>
    <w:rsid w:val="00664A26"/>
    <w:rsid w:val="00674724"/>
    <w:rsid w:val="00675849"/>
    <w:rsid w:val="00682CE1"/>
    <w:rsid w:val="00687383"/>
    <w:rsid w:val="006A2B85"/>
    <w:rsid w:val="006B0E02"/>
    <w:rsid w:val="006C360C"/>
    <w:rsid w:val="006E1C22"/>
    <w:rsid w:val="006E330A"/>
    <w:rsid w:val="006E596E"/>
    <w:rsid w:val="006F1AA0"/>
    <w:rsid w:val="006F355B"/>
    <w:rsid w:val="00717BB1"/>
    <w:rsid w:val="00736BFB"/>
    <w:rsid w:val="00742550"/>
    <w:rsid w:val="00747B26"/>
    <w:rsid w:val="00750A38"/>
    <w:rsid w:val="00753661"/>
    <w:rsid w:val="00754840"/>
    <w:rsid w:val="007704CD"/>
    <w:rsid w:val="00774DE3"/>
    <w:rsid w:val="0079056E"/>
    <w:rsid w:val="00791EF4"/>
    <w:rsid w:val="007950B0"/>
    <w:rsid w:val="007A4C7F"/>
    <w:rsid w:val="007A613C"/>
    <w:rsid w:val="007B1F7E"/>
    <w:rsid w:val="007B649B"/>
    <w:rsid w:val="007C5AC4"/>
    <w:rsid w:val="007D626B"/>
    <w:rsid w:val="007E2A94"/>
    <w:rsid w:val="007E5924"/>
    <w:rsid w:val="0080083F"/>
    <w:rsid w:val="00810AA0"/>
    <w:rsid w:val="008175D9"/>
    <w:rsid w:val="0081782D"/>
    <w:rsid w:val="008245AD"/>
    <w:rsid w:val="0085102D"/>
    <w:rsid w:val="008609B8"/>
    <w:rsid w:val="00870B69"/>
    <w:rsid w:val="00870C69"/>
    <w:rsid w:val="0087525B"/>
    <w:rsid w:val="008862A4"/>
    <w:rsid w:val="008C0F98"/>
    <w:rsid w:val="008C391C"/>
    <w:rsid w:val="008C5362"/>
    <w:rsid w:val="008C767D"/>
    <w:rsid w:val="008D2492"/>
    <w:rsid w:val="008D564E"/>
    <w:rsid w:val="008E1B5B"/>
    <w:rsid w:val="008F3097"/>
    <w:rsid w:val="009026E9"/>
    <w:rsid w:val="00902855"/>
    <w:rsid w:val="00916E8E"/>
    <w:rsid w:val="00922E89"/>
    <w:rsid w:val="009255C0"/>
    <w:rsid w:val="00925D6D"/>
    <w:rsid w:val="00933A3D"/>
    <w:rsid w:val="009354D1"/>
    <w:rsid w:val="00942A44"/>
    <w:rsid w:val="0095077D"/>
    <w:rsid w:val="009533D6"/>
    <w:rsid w:val="00962E97"/>
    <w:rsid w:val="009637BD"/>
    <w:rsid w:val="009665D6"/>
    <w:rsid w:val="0097015B"/>
    <w:rsid w:val="00971C69"/>
    <w:rsid w:val="0097352A"/>
    <w:rsid w:val="00975405"/>
    <w:rsid w:val="009836C2"/>
    <w:rsid w:val="00984A0D"/>
    <w:rsid w:val="00996178"/>
    <w:rsid w:val="009A4234"/>
    <w:rsid w:val="009C0D2C"/>
    <w:rsid w:val="009C2371"/>
    <w:rsid w:val="009D02EF"/>
    <w:rsid w:val="009D49E6"/>
    <w:rsid w:val="009D527A"/>
    <w:rsid w:val="009D652D"/>
    <w:rsid w:val="009E0DEF"/>
    <w:rsid w:val="009E20AF"/>
    <w:rsid w:val="00A05EE5"/>
    <w:rsid w:val="00A16959"/>
    <w:rsid w:val="00A20F0D"/>
    <w:rsid w:val="00A3770C"/>
    <w:rsid w:val="00A40760"/>
    <w:rsid w:val="00A47ECF"/>
    <w:rsid w:val="00A51F1C"/>
    <w:rsid w:val="00A52AA9"/>
    <w:rsid w:val="00A53E79"/>
    <w:rsid w:val="00A759F5"/>
    <w:rsid w:val="00A75A56"/>
    <w:rsid w:val="00A76035"/>
    <w:rsid w:val="00A765AB"/>
    <w:rsid w:val="00A81A20"/>
    <w:rsid w:val="00A839B8"/>
    <w:rsid w:val="00A860FE"/>
    <w:rsid w:val="00A979CE"/>
    <w:rsid w:val="00AA0077"/>
    <w:rsid w:val="00AA23DB"/>
    <w:rsid w:val="00AA746E"/>
    <w:rsid w:val="00AA7A15"/>
    <w:rsid w:val="00AC4D04"/>
    <w:rsid w:val="00AE13F7"/>
    <w:rsid w:val="00AE26CE"/>
    <w:rsid w:val="00AE6EC9"/>
    <w:rsid w:val="00AF3A96"/>
    <w:rsid w:val="00B02E5B"/>
    <w:rsid w:val="00B126D4"/>
    <w:rsid w:val="00B1664D"/>
    <w:rsid w:val="00B16ECE"/>
    <w:rsid w:val="00B20FE8"/>
    <w:rsid w:val="00B307C1"/>
    <w:rsid w:val="00B32DA9"/>
    <w:rsid w:val="00B409C4"/>
    <w:rsid w:val="00B432BA"/>
    <w:rsid w:val="00B45AAC"/>
    <w:rsid w:val="00B46626"/>
    <w:rsid w:val="00B50C7A"/>
    <w:rsid w:val="00B5268D"/>
    <w:rsid w:val="00B52BD0"/>
    <w:rsid w:val="00B53AAB"/>
    <w:rsid w:val="00B600AA"/>
    <w:rsid w:val="00B74951"/>
    <w:rsid w:val="00B76AE9"/>
    <w:rsid w:val="00B90761"/>
    <w:rsid w:val="00B92DF9"/>
    <w:rsid w:val="00BA5D7F"/>
    <w:rsid w:val="00BB226B"/>
    <w:rsid w:val="00BB309D"/>
    <w:rsid w:val="00BC0AE1"/>
    <w:rsid w:val="00BE75BF"/>
    <w:rsid w:val="00BF064F"/>
    <w:rsid w:val="00BF131F"/>
    <w:rsid w:val="00BF134D"/>
    <w:rsid w:val="00BF5687"/>
    <w:rsid w:val="00BF65E6"/>
    <w:rsid w:val="00C00963"/>
    <w:rsid w:val="00C06085"/>
    <w:rsid w:val="00C06158"/>
    <w:rsid w:val="00C364F5"/>
    <w:rsid w:val="00C36F29"/>
    <w:rsid w:val="00C43548"/>
    <w:rsid w:val="00C47CB3"/>
    <w:rsid w:val="00C95484"/>
    <w:rsid w:val="00CB13EE"/>
    <w:rsid w:val="00CB342A"/>
    <w:rsid w:val="00CB6B25"/>
    <w:rsid w:val="00CC0F21"/>
    <w:rsid w:val="00CD3508"/>
    <w:rsid w:val="00CD41E3"/>
    <w:rsid w:val="00CD5BC6"/>
    <w:rsid w:val="00CE1D5F"/>
    <w:rsid w:val="00CE3E61"/>
    <w:rsid w:val="00D04252"/>
    <w:rsid w:val="00D102C0"/>
    <w:rsid w:val="00D22185"/>
    <w:rsid w:val="00D40856"/>
    <w:rsid w:val="00D41499"/>
    <w:rsid w:val="00D450D4"/>
    <w:rsid w:val="00D5263E"/>
    <w:rsid w:val="00D53D1C"/>
    <w:rsid w:val="00D60E0F"/>
    <w:rsid w:val="00D64EA1"/>
    <w:rsid w:val="00D71BA4"/>
    <w:rsid w:val="00D72763"/>
    <w:rsid w:val="00D72E61"/>
    <w:rsid w:val="00D9208F"/>
    <w:rsid w:val="00D928AE"/>
    <w:rsid w:val="00D97B5C"/>
    <w:rsid w:val="00DA2209"/>
    <w:rsid w:val="00DB2A74"/>
    <w:rsid w:val="00DE2E66"/>
    <w:rsid w:val="00DE63DF"/>
    <w:rsid w:val="00DF5CD9"/>
    <w:rsid w:val="00E1302A"/>
    <w:rsid w:val="00E16EB4"/>
    <w:rsid w:val="00E23523"/>
    <w:rsid w:val="00E315CE"/>
    <w:rsid w:val="00E32DD8"/>
    <w:rsid w:val="00E34E6B"/>
    <w:rsid w:val="00E451D5"/>
    <w:rsid w:val="00E46766"/>
    <w:rsid w:val="00E5358D"/>
    <w:rsid w:val="00E53F10"/>
    <w:rsid w:val="00E6244D"/>
    <w:rsid w:val="00E63CCE"/>
    <w:rsid w:val="00E64EEB"/>
    <w:rsid w:val="00E656A7"/>
    <w:rsid w:val="00E74110"/>
    <w:rsid w:val="00E7663A"/>
    <w:rsid w:val="00E85AFA"/>
    <w:rsid w:val="00E9048D"/>
    <w:rsid w:val="00EC5894"/>
    <w:rsid w:val="00EC7F72"/>
    <w:rsid w:val="00ED2971"/>
    <w:rsid w:val="00EF2472"/>
    <w:rsid w:val="00F0376C"/>
    <w:rsid w:val="00F13477"/>
    <w:rsid w:val="00F21608"/>
    <w:rsid w:val="00F30145"/>
    <w:rsid w:val="00F33853"/>
    <w:rsid w:val="00F34367"/>
    <w:rsid w:val="00F34F29"/>
    <w:rsid w:val="00F422B8"/>
    <w:rsid w:val="00F423BB"/>
    <w:rsid w:val="00F60170"/>
    <w:rsid w:val="00F87072"/>
    <w:rsid w:val="00F94EA8"/>
    <w:rsid w:val="00FA00AC"/>
    <w:rsid w:val="00FB2ED0"/>
    <w:rsid w:val="00FC50F2"/>
    <w:rsid w:val="00FE413E"/>
    <w:rsid w:val="00FE6A76"/>
    <w:rsid w:val="00FF064F"/>
    <w:rsid w:val="00FF3FC8"/>
    <w:rsid w:val="00FF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82379"/>
  <w15:chartTrackingRefBased/>
  <w15:docId w15:val="{DD4E8A38-147E-D24F-8FD0-F066A5EB7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6E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46E7"/>
    <w:rPr>
      <w:color w:val="0563C1" w:themeColor="hyperlink"/>
      <w:u w:val="single"/>
    </w:rPr>
  </w:style>
  <w:style w:type="paragraph" w:customStyle="1" w:styleId="HeaderFooter">
    <w:name w:val="Header &amp; Footer"/>
    <w:rsid w:val="000446E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0446E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0446E7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Helvetica Neue" w:hAnsi="Helvetica Neue" w:cs="Helvetica Neue"/>
      <w:color w:val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basedOn w:val="Normal"/>
    <w:uiPriority w:val="34"/>
    <w:qFormat/>
    <w:rsid w:val="000446E7"/>
    <w:pPr>
      <w:ind w:left="720"/>
      <w:contextualSpacing/>
    </w:pPr>
  </w:style>
  <w:style w:type="numbering" w:customStyle="1" w:styleId="ImportedStyle1">
    <w:name w:val="Imported Style 1"/>
    <w:rsid w:val="000446E7"/>
    <w:pPr>
      <w:numPr>
        <w:numId w:val="5"/>
      </w:numPr>
    </w:pPr>
  </w:style>
  <w:style w:type="paragraph" w:customStyle="1" w:styleId="tableheading2">
    <w:name w:val="table heading2"/>
    <w:basedOn w:val="Normal"/>
    <w:qFormat/>
    <w:rsid w:val="000446E7"/>
    <w:pPr>
      <w:tabs>
        <w:tab w:val="left" w:pos="510"/>
      </w:tabs>
      <w:spacing w:line="264" w:lineRule="auto"/>
    </w:pPr>
    <w:rPr>
      <w:rFonts w:ascii="Arial Narrow" w:hAnsi="Arial Narrow"/>
      <w:b/>
      <w:sz w:val="18"/>
      <w:szCs w:val="18"/>
      <w:lang w:eastAsia="nb-NO"/>
    </w:rPr>
  </w:style>
  <w:style w:type="paragraph" w:customStyle="1" w:styleId="tableheading1">
    <w:name w:val="table heading1"/>
    <w:basedOn w:val="Normal"/>
    <w:qFormat/>
    <w:rsid w:val="000446E7"/>
    <w:pPr>
      <w:tabs>
        <w:tab w:val="left" w:pos="510"/>
      </w:tabs>
      <w:spacing w:line="264" w:lineRule="auto"/>
      <w:jc w:val="center"/>
    </w:pPr>
    <w:rPr>
      <w:rFonts w:ascii="Cambria" w:hAnsi="Cambria"/>
      <w:lang w:eastAsia="nb-NO"/>
    </w:rPr>
  </w:style>
  <w:style w:type="paragraph" w:customStyle="1" w:styleId="tabletext1">
    <w:name w:val="table text 1"/>
    <w:basedOn w:val="ListParagraph"/>
    <w:qFormat/>
    <w:rsid w:val="000446E7"/>
    <w:pPr>
      <w:numPr>
        <w:numId w:val="8"/>
      </w:numPr>
      <w:spacing w:line="276" w:lineRule="auto"/>
    </w:pPr>
    <w:rPr>
      <w:noProof/>
      <w:sz w:val="18"/>
      <w:szCs w:val="18"/>
    </w:rPr>
  </w:style>
  <w:style w:type="paragraph" w:customStyle="1" w:styleId="tabletextcertainty">
    <w:name w:val="table text certainty"/>
    <w:basedOn w:val="Normal"/>
    <w:qFormat/>
    <w:rsid w:val="000446E7"/>
    <w:pPr>
      <w:tabs>
        <w:tab w:val="left" w:pos="510"/>
      </w:tabs>
    </w:pPr>
    <w:rPr>
      <w:rFonts w:ascii="Arial Narrow" w:hAnsi="Arial Narrow" w:cs="Arial"/>
      <w:b/>
      <w:sz w:val="18"/>
      <w:szCs w:val="20"/>
      <w:lang w:val="en-US" w:eastAsia="nb-NO"/>
    </w:rPr>
  </w:style>
  <w:style w:type="paragraph" w:customStyle="1" w:styleId="tabletextexplanation">
    <w:name w:val="table text explanation"/>
    <w:basedOn w:val="Normal"/>
    <w:qFormat/>
    <w:rsid w:val="000446E7"/>
    <w:pPr>
      <w:tabs>
        <w:tab w:val="left" w:pos="510"/>
      </w:tabs>
    </w:pPr>
    <w:rPr>
      <w:rFonts w:ascii="Arial Narrow" w:hAnsi="Arial Narrow" w:cs="Arial"/>
      <w:sz w:val="18"/>
      <w:szCs w:val="20"/>
      <w:lang w:val="en-US" w:eastAsia="nb-NO"/>
    </w:rPr>
  </w:style>
  <w:style w:type="numbering" w:customStyle="1" w:styleId="ImportedStyle3">
    <w:name w:val="Imported Style 3"/>
    <w:rsid w:val="000446E7"/>
    <w:pPr>
      <w:numPr>
        <w:numId w:val="6"/>
      </w:numPr>
    </w:pPr>
  </w:style>
  <w:style w:type="character" w:customStyle="1" w:styleId="None">
    <w:name w:val="None"/>
    <w:rsid w:val="000446E7"/>
  </w:style>
  <w:style w:type="character" w:customStyle="1" w:styleId="Hyperlink0">
    <w:name w:val="Hyperlink.0"/>
    <w:basedOn w:val="None"/>
    <w:rsid w:val="000446E7"/>
    <w:rPr>
      <w:rFonts w:ascii="Arial" w:eastAsia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0446E7"/>
    <w:rPr>
      <w:lang w:val="en-US"/>
    </w:rPr>
  </w:style>
  <w:style w:type="character" w:customStyle="1" w:styleId="Link">
    <w:name w:val="Link"/>
    <w:rsid w:val="000446E7"/>
    <w:rPr>
      <w:outline w:val="0"/>
      <w:color w:val="0563C1"/>
      <w:u w:val="single" w:color="0563C1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0446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46E7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446E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6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6E7"/>
    <w:rPr>
      <w:rFonts w:ascii="Segoe UI" w:eastAsia="Times New Roman" w:hAnsi="Segoe UI" w:cs="Segoe UI"/>
      <w:sz w:val="18"/>
      <w:szCs w:val="1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6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6E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446E7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46E7"/>
    <w:rPr>
      <w:rFonts w:ascii="Times New Roman" w:eastAsia="Times New Roman" w:hAnsi="Times New Roman" w:cs="Times New Roman"/>
      <w:lang w:val="en-US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446E7"/>
    <w:rPr>
      <w:rFonts w:ascii="Times New Roman" w:eastAsia="Times New Roman" w:hAnsi="Times New Roman" w:cs="Times New Roman"/>
      <w:lang w:val="en-US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46E7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0446E7"/>
    <w:rPr>
      <w:rFonts w:ascii="Times New Roman" w:eastAsia="Times New Roman" w:hAnsi="Times New Roman" w:cs="Times New Roman"/>
      <w:sz w:val="20"/>
      <w:szCs w:val="20"/>
      <w:lang w:val="nb-NO" w:eastAsia="nb-NO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446E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446E7"/>
  </w:style>
  <w:style w:type="paragraph" w:styleId="Header">
    <w:name w:val="header"/>
    <w:basedOn w:val="Normal"/>
    <w:link w:val="HeaderChar"/>
    <w:uiPriority w:val="99"/>
    <w:unhideWhenUsed/>
    <w:rsid w:val="000446E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6E7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446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6E7"/>
    <w:rPr>
      <w:rFonts w:ascii="Times New Roman" w:eastAsia="Times New Roman" w:hAnsi="Times New Roman" w:cs="Times New Roman"/>
      <w:lang w:eastAsia="en-GB"/>
    </w:rPr>
  </w:style>
  <w:style w:type="character" w:customStyle="1" w:styleId="Mention1">
    <w:name w:val="Mention1"/>
    <w:basedOn w:val="DefaultParagraphFont"/>
    <w:uiPriority w:val="99"/>
    <w:unhideWhenUsed/>
    <w:rsid w:val="000446E7"/>
    <w:rPr>
      <w:color w:val="2B579A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446E7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0446E7"/>
    <w:rPr>
      <w:color w:val="2B579A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446E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46E7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446E7"/>
    <w:rPr>
      <w:vertAlign w:val="superscript"/>
    </w:rPr>
  </w:style>
  <w:style w:type="character" w:customStyle="1" w:styleId="Mention3">
    <w:name w:val="Mention3"/>
    <w:basedOn w:val="DefaultParagraphFont"/>
    <w:uiPriority w:val="99"/>
    <w:unhideWhenUsed/>
    <w:rsid w:val="000446E7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446E7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0446E7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0446E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0446E7"/>
  </w:style>
  <w:style w:type="character" w:customStyle="1" w:styleId="eop">
    <w:name w:val="eop"/>
    <w:basedOn w:val="DefaultParagraphFont"/>
    <w:rsid w:val="000446E7"/>
  </w:style>
  <w:style w:type="character" w:styleId="UnresolvedMention">
    <w:name w:val="Unresolved Mention"/>
    <w:basedOn w:val="DefaultParagraphFont"/>
    <w:uiPriority w:val="99"/>
    <w:semiHidden/>
    <w:unhideWhenUsed/>
    <w:rsid w:val="000446E7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0446E7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7</Pages>
  <Words>3132</Words>
  <Characters>17857</Characters>
  <Application>Microsoft Office Word</Application>
  <DocSecurity>0</DocSecurity>
  <Lines>148</Lines>
  <Paragraphs>41</Paragraphs>
  <ScaleCrop>false</ScaleCrop>
  <Company/>
  <LinksUpToDate>false</LinksUpToDate>
  <CharactersWithSpaces>20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a, Lindsay H</dc:creator>
  <cp:keywords/>
  <dc:description/>
  <cp:lastModifiedBy>Dewa, Lindsay H</cp:lastModifiedBy>
  <cp:revision>11</cp:revision>
  <dcterms:created xsi:type="dcterms:W3CDTF">2023-04-01T23:01:00Z</dcterms:created>
  <dcterms:modified xsi:type="dcterms:W3CDTF">2023-09-11T14:53:00Z</dcterms:modified>
</cp:coreProperties>
</file>